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84293" w14:textId="0F7C53CA" w:rsidR="004E77A0" w:rsidRPr="00B73281" w:rsidRDefault="004E77A0" w:rsidP="005323D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</w:t>
      </w:r>
      <w:r w:rsidR="009816CC"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3</w:t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. 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>Genes selected for expression analysis by qRT-PCR</w:t>
      </w:r>
      <w:r w:rsidR="00893754" w:rsidRPr="00B73281">
        <w:rPr>
          <w:rFonts w:ascii="Times New Roman" w:eastAsia="Times New Roman" w:hAnsi="Times New Roman" w:cs="Times New Roman"/>
          <w:bCs/>
          <w:sz w:val="24"/>
          <w:lang w:val="en-GB"/>
        </w:rPr>
        <w:t>.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93"/>
        <w:gridCol w:w="2126"/>
        <w:gridCol w:w="3323"/>
        <w:gridCol w:w="4519"/>
      </w:tblGrid>
      <w:tr w:rsidR="00276FEE" w:rsidRPr="001A1E18" w14:paraId="69A2210A" w14:textId="77777777" w:rsidTr="009C4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1DEBD44" w14:textId="77777777" w:rsidR="00276FEE" w:rsidRPr="001A1E18" w:rsidRDefault="00276FEE" w:rsidP="00276F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Organism</w:t>
            </w:r>
          </w:p>
        </w:tc>
        <w:tc>
          <w:tcPr>
            <w:tcW w:w="2126" w:type="dxa"/>
            <w:shd w:val="clear" w:color="auto" w:fill="FFFFFF" w:themeFill="background1"/>
          </w:tcPr>
          <w:p w14:paraId="090FDEEF" w14:textId="1A7FE071" w:rsidR="00276FEE" w:rsidRPr="001A1E18" w:rsidRDefault="00276FEE" w:rsidP="00276F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Gene</w:t>
            </w:r>
          </w:p>
        </w:tc>
        <w:tc>
          <w:tcPr>
            <w:tcW w:w="3323" w:type="dxa"/>
            <w:shd w:val="clear" w:color="auto" w:fill="FFFFFF" w:themeFill="background1"/>
          </w:tcPr>
          <w:p w14:paraId="40E8195E" w14:textId="77777777" w:rsidR="00276FEE" w:rsidRPr="001A1E18" w:rsidRDefault="006E3B87" w:rsidP="00276F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Function</w:t>
            </w:r>
          </w:p>
        </w:tc>
        <w:tc>
          <w:tcPr>
            <w:tcW w:w="4519" w:type="dxa"/>
            <w:shd w:val="clear" w:color="auto" w:fill="FFFFFF" w:themeFill="background1"/>
          </w:tcPr>
          <w:p w14:paraId="2321FAE0" w14:textId="77777777" w:rsidR="00276FEE" w:rsidRPr="001A1E18" w:rsidRDefault="00276FEE" w:rsidP="00276FE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Reference</w:t>
            </w:r>
          </w:p>
        </w:tc>
      </w:tr>
      <w:tr w:rsidR="00516BB0" w:rsidRPr="001A1E18" w14:paraId="5814305B" w14:textId="77777777" w:rsidTr="0051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  <w:textDirection w:val="btLr"/>
            <w:vAlign w:val="center"/>
          </w:tcPr>
          <w:p w14:paraId="47F325A9" w14:textId="77777777" w:rsidR="00516BB0" w:rsidRDefault="00516BB0" w:rsidP="00516BB0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5F8A341" w14:textId="26343C18" w:rsidR="00516BB0" w:rsidRPr="001A1E18" w:rsidRDefault="00CC2BC1" w:rsidP="00DE64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ActA</w:t>
            </w:r>
          </w:p>
        </w:tc>
        <w:tc>
          <w:tcPr>
            <w:tcW w:w="3323" w:type="dxa"/>
            <w:shd w:val="clear" w:color="auto" w:fill="FFFFFF" w:themeFill="background1"/>
          </w:tcPr>
          <w:p w14:paraId="3E9BCCCE" w14:textId="02903E62" w:rsidR="00516BB0" w:rsidRPr="001A1E18" w:rsidRDefault="00516BB0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Structural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7A0CCCA8" w14:textId="77777777" w:rsidR="00516BB0" w:rsidRPr="001A1E18" w:rsidRDefault="00516BB0" w:rsidP="00BC509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</w:tr>
      <w:tr w:rsidR="00276FEE" w:rsidRPr="001A1E18" w14:paraId="4686E116" w14:textId="77777777" w:rsidTr="00516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980788B" w14:textId="0A740ABD" w:rsidR="00276FEE" w:rsidRPr="00516BB0" w:rsidRDefault="00516BB0" w:rsidP="00516BB0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 xml:space="preserve">Phytophthora </w:t>
            </w:r>
            <w:r>
              <w:rPr>
                <w:rFonts w:ascii="Times New Roman" w:eastAsia="Times New Roman" w:hAnsi="Times New Roman" w:cs="Times New Roman"/>
                <w:sz w:val="22"/>
              </w:rPr>
              <w:t>spp.</w:t>
            </w:r>
          </w:p>
        </w:tc>
        <w:tc>
          <w:tcPr>
            <w:tcW w:w="2126" w:type="dxa"/>
            <w:shd w:val="clear" w:color="auto" w:fill="FFFFFF" w:themeFill="background1"/>
          </w:tcPr>
          <w:p w14:paraId="409D30D5" w14:textId="77777777" w:rsidR="00276FEE" w:rsidRPr="001A1E18" w:rsidRDefault="00276FEE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MP1</w:t>
            </w:r>
          </w:p>
        </w:tc>
        <w:tc>
          <w:tcPr>
            <w:tcW w:w="3323" w:type="dxa"/>
            <w:shd w:val="clear" w:color="auto" w:fill="FFFFFF" w:themeFill="background1"/>
          </w:tcPr>
          <w:p w14:paraId="69672807" w14:textId="77777777" w:rsidR="00276FEE" w:rsidRPr="001A1E18" w:rsidRDefault="00276FEE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Haustorial membrane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35778DC7" w14:textId="404992FE" w:rsidR="00276FEE" w:rsidRPr="001A1E18" w:rsidRDefault="00BC5099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Avrova&lt;/Author&gt;&lt;Year&gt;2008&lt;/Year&gt;&lt;RecNum&gt;978&lt;/RecNum&gt;&lt;DisplayText&gt;(Avrova&lt;style face="italic"&gt; et al.&lt;/style&gt;, 2008)&lt;/DisplayText&gt;&lt;record&gt;&lt;rec-number&gt;978&lt;/rec-number&gt;&lt;foreign-keys&gt;&lt;key app="EN" db-id="evd2pdpw1we50ge0t5apra0e2d5fxvxvs0v9" timestamp="1489743247"&gt;978&lt;/key&gt;&lt;/foreign-keys&gt;&lt;ref-type name="Journal Article"&gt;17&lt;/ref-type&gt;&lt;contributors&gt;&lt;authors&gt;&lt;author&gt;Avrova, Anna O.&lt;/author&gt;&lt;author&gt;Boevink, Petra C.&lt;/author&gt;&lt;author&gt;Young, Vanessa&lt;/author&gt;&lt;author&gt;Grenville-Briggs, Laura J.&lt;/author&gt;&lt;author&gt;Van West, Pieter&lt;/author&gt;&lt;author&gt;Birch, Paul R. J.&lt;/author&gt;&lt;author&gt;Whisson, Stephen C.&lt;/author&gt;&lt;/authors&gt;&lt;/contributors&gt;&lt;titles&gt;&lt;title&gt;&lt;style face="normal" font="default" size="100%"&gt;A novel &lt;/style&gt;&lt;style face="italic" font="default" size="100%"&gt;Phytophthora infestans&lt;/style&gt;&lt;style face="normal" font="default" size="100%"&gt; haustorium-specific membrane protein is required for infection of potato&lt;/style&gt;&lt;/title&gt;&lt;secondary-title&gt;Cellular Microbiology&lt;/secondary-title&gt;&lt;/titles&gt;&lt;periodical&gt;&lt;full-title&gt;Cellular Microbiology&lt;/full-title&gt;&lt;abbr-1&gt;Cell. microbiol.&lt;/abbr-1&gt;&lt;/periodical&gt;&lt;pages&gt;2271-2284&lt;/pages&gt;&lt;volume&gt;10&lt;/volume&gt;&lt;number&gt;11&lt;/number&gt;&lt;dates&gt;&lt;year&gt;2008&lt;/year&gt;&lt;/dates&gt;&lt;isbn&gt;1462-5822&lt;/isbn&gt;&lt;accession-num&gt;880&lt;/accession-num&gt;&lt;urls&gt;&lt;related-urls&gt;&lt;url&gt;&lt;style face="underline" font="default" size="100%"&gt;http://dx.doi.org/10.1111/j.1462-5822.2008.01206.x&lt;/style&gt;&lt;/url&gt;&lt;url&gt;&lt;style face="underline" font="default" size="100%"&gt;http://onlinelibrary.wiley.com/store/10.1111/j.1462-5822.2008.01206.x/asset/j.1462-5822.2008.01206.x.pdf?v=1&amp;amp;t=hja051wp&amp;amp;s=361aadcf41be629db1fd3fd28d205bfe60d794b3&lt;/style&gt;&lt;/url&gt;&lt;url&gt;&lt;style face="underline" font="default" size="100%"&gt;http://onlinelibrary.wiley.com/store/10.1111/j.1462-5822.2008.01206.x/asset/j.1462-5822.2008.01206.x.pdf?v=1&amp;amp;t=j0dmo9y9&amp;amp;s=989b548f0ead4a6b2abab5348415f759f28b5ce5&lt;/style&gt;&lt;/url&gt;&lt;/related-urls&gt;&lt;/urls&gt;&lt;electronic-resource-num&gt;10.1111/j.1462-5822.2008.01206.x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Avrova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  <w:lang w:val="en-US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, 2008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276FEE" w:rsidRPr="001A1E18" w14:paraId="520CF088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3F75E202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86C387A" w14:textId="77777777" w:rsidR="00276FEE" w:rsidRPr="001A1E18" w:rsidRDefault="00276FEE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NPP1</w:t>
            </w:r>
          </w:p>
        </w:tc>
        <w:tc>
          <w:tcPr>
            <w:tcW w:w="3323" w:type="dxa"/>
            <w:shd w:val="clear" w:color="auto" w:fill="FFFFFF" w:themeFill="background1"/>
          </w:tcPr>
          <w:p w14:paraId="5ABF5A50" w14:textId="77777777" w:rsidR="00276FEE" w:rsidRPr="001A1E18" w:rsidRDefault="00276FEE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Necrosis-inducing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79F89F87" w14:textId="42AE90BB" w:rsidR="00276FEE" w:rsidRPr="001A1E18" w:rsidRDefault="00BC5099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Qutob&lt;/Author&gt;&lt;Year&gt;2002&lt;/Year&gt;&lt;RecNum&gt;839&lt;/RecNum&gt;&lt;DisplayText&gt;(Qutob&lt;style face="italic"&gt; et al.&lt;/style&gt;, 2002)&lt;/DisplayText&gt;&lt;record&gt;&lt;rec-number&gt;839&lt;/rec-number&gt;&lt;foreign-keys&gt;&lt;key app="EN" db-id="evd2pdpw1we50ge0t5apra0e2d5fxvxvs0v9" timestamp="1489742231"&gt;839&lt;/key&gt;&lt;/foreign-keys&gt;&lt;ref-type name="Journal Article"&gt;17&lt;/ref-type&gt;&lt;contributors&gt;&lt;authors&gt;&lt;author&gt;Qutob, Dinah&lt;/author&gt;&lt;author&gt;Kamoun, Sophien&lt;/author&gt;&lt;author&gt;Gijzen, Mark&lt;/author&gt;&lt;/authors&gt;&lt;/contributors&gt;&lt;titles&gt;&lt;title&gt;&lt;style face="normal" font="default" size="100%"&gt;Expression of a &lt;/style&gt;&lt;style face="italic" font="default" size="100%"&gt;Phytophthora sojae &lt;/style&gt;&lt;style face="normal" font="default" size="100%"&gt;necrosis-inducing protein occurs during transition from biotrophy to necrotrophy&lt;/style&gt;&lt;/title&gt;&lt;secondary-title&gt;The Plant Journal&lt;/secondary-title&gt;&lt;/titles&gt;&lt;periodical&gt;&lt;full-title&gt;The Plant Journal&lt;/full-title&gt;&lt;abbr-1&gt;Plant J.&lt;/abbr-1&gt;&lt;/periodical&gt;&lt;pages&gt;361-373&lt;/pages&gt;&lt;volume&gt;32&lt;/volume&gt;&lt;number&gt;3&lt;/number&gt;&lt;keywords&gt;&lt;keyword&gt;cell death&lt;/keyword&gt;&lt;keyword&gt;Glycine max&lt;/keyword&gt;&lt;keyword&gt;hemibiotroph&lt;/keyword&gt;&lt;keyword&gt;pathogen&lt;/keyword&gt;&lt;keyword&gt;toxin&lt;/keyword&gt;&lt;/keywords&gt;&lt;dates&gt;&lt;year&gt;2002&lt;/year&gt;&lt;/dates&gt;&lt;isbn&gt;1365-313X&lt;/isbn&gt;&lt;accession-num&gt;1474&lt;/accession-num&gt;&lt;urls&gt;&lt;related-urls&gt;&lt;url&gt;&lt;style face="underline" font="default" size="100%"&gt;http://dx.doi.org/10.1046/j.1365-313X.2002.01439.x&lt;/style&gt;&lt;/url&gt;&lt;url&gt;&lt;style face="underline" font="default" size="100%"&gt;http://onlinelibrary.wiley.com/store/10.1046/j.1365-313X.2002.01439.x/asset/j.1365-313X.2002.01439.x.pdf?v=1&amp;amp;t=iu9pknkj&amp;amp;s=c0c24a8541cc54010e3193655bc1cd05a32f5c73&lt;/style&gt;&lt;/url&gt;&lt;url&gt;&lt;style face="underline" font="default" size="100%"&gt;http://onlinelibrary.wiley.com/store/10.1046/j.1365-313X.2002.01439.x/asset/j.1365-313X.2002.01439.x.pdf?v=1&amp;amp;t=j0dmewcz&amp;amp;s=acd71ac343e807ec1661bcbfd3c12e5563f17dfe&lt;/style&gt;&lt;/url&gt;&lt;/related-urls&gt;&lt;/urls&gt;&lt;electronic-resource-num&gt;10.1046/j.1365-313X.2002.01439.x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Qutob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  <w:lang w:val="en-US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, 2002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276FEE" w:rsidRPr="001A1E18" w14:paraId="6AD4A552" w14:textId="77777777" w:rsidTr="00EA3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55748039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167FD58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CDC1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3323" w:type="dxa"/>
            <w:shd w:val="clear" w:color="auto" w:fill="auto"/>
          </w:tcPr>
          <w:p w14:paraId="3D6F15BA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ell cycle regulator</w:t>
            </w:r>
          </w:p>
        </w:tc>
        <w:tc>
          <w:tcPr>
            <w:tcW w:w="4519" w:type="dxa"/>
            <w:shd w:val="clear" w:color="auto" w:fill="auto"/>
          </w:tcPr>
          <w:p w14:paraId="69A144AE" w14:textId="6CC15846" w:rsidR="00276FEE" w:rsidRPr="001A1E18" w:rsidRDefault="00BC5099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Ah Fong&lt;/Author&gt;&lt;Year&gt;2003&lt;/Year&gt;&lt;RecNum&gt;748&lt;/RecNum&gt;&lt;DisplayText&gt;(Ah Fong &amp;amp; Judelson, 2003)&lt;/DisplayText&gt;&lt;record&gt;&lt;rec-number&gt;748&lt;/rec-number&gt;&lt;foreign-keys&gt;&lt;key app="EN" db-id="evd2pdpw1we50ge0t5apra0e2d5fxvxvs0v9" timestamp="1489742230"&gt;748&lt;/key&gt;&lt;/foreign-keys&gt;&lt;ref-type name="Journal Article"&gt;17&lt;/ref-type&gt;&lt;contributors&gt;&lt;authors&gt;&lt;author&gt;Ah Fong, Audrey M. V.&lt;/author&gt;&lt;author&gt;Judelson, Howard S.&lt;/author&gt;&lt;/authors&gt;&lt;/contributors&gt;&lt;titles&gt;&lt;title&gt;&lt;style face="normal" font="default" size="100%"&gt;Cell cycle regulator Cdc14 is expressed during sporulation but not hyphal growth in the fungus-like oomycete &lt;/style&gt;&lt;style face="italic" font="default" size="100%"&gt;Phytophthora infestans&lt;/style&gt;&lt;/title&gt;&lt;secondary-title&gt;Molecular Microbiology&lt;/secondary-title&gt;&lt;/titles&gt;&lt;periodical&gt;&lt;full-title&gt;Molecular Microbiology&lt;/full-title&gt;&lt;abbr-1&gt;Mol. Microbiol.&lt;/abbr-1&gt;&lt;/periodical&gt;&lt;pages&gt;487-494&lt;/pages&gt;&lt;volume&gt;50&lt;/volume&gt;&lt;number&gt;2&lt;/number&gt;&lt;dates&gt;&lt;year&gt;2003&lt;/year&gt;&lt;/dates&gt;&lt;isbn&gt;1365-2958&lt;/isbn&gt;&lt;accession-num&gt;1475&lt;/accession-num&gt;&lt;urls&gt;&lt;related-urls&gt;&lt;url&gt;&lt;style face="underline" font="default" size="100%"&gt;http://dx.doi.org/10.1046/j.1365-2958.2003.03735.x&lt;/style&gt;&lt;/url&gt;&lt;url&gt;&lt;style face="underline" font="default" size="100%"&gt;http://onlinelibrary.wiley.com/store/10.1046/j.1365-2958.2003.03735.x/asset/j.1365-2958.2003.03735.x.pdf?v=1&amp;amp;t=iu9plp3f&amp;amp;s=f405e73163390248e7b874bf941e070b86841d2b&lt;/style&gt;&lt;/url&gt;&lt;url&gt;&lt;style face="underline" font="default" size="100%"&gt;http://onlinelibrary.wiley.com/store/10.1046/j.1365-2958.2003.03735.x/asset/j.1365-2958.2003.03735.x.pdf?v=1&amp;amp;t=j0dm9n33&amp;amp;s=abf7ddec2546c95d82e779b13fe37b4f6c2764f0&lt;/style&gt;&lt;/url&gt;&lt;/related-urls&gt;&lt;/urls&gt;&lt;electronic-resource-num&gt;10.1046/j.1365-2958.2003.03735.x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Ah Fong &amp; Judelson, 2003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1C577A" w:rsidRPr="001A1E18" w14:paraId="7F55E887" w14:textId="77777777" w:rsidTr="00EA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54813CEC" w14:textId="77777777" w:rsidR="001C577A" w:rsidRPr="001A1E18" w:rsidRDefault="001C577A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D0B1C72" w14:textId="5C9584ED" w:rsidR="001C577A" w:rsidRPr="001A1E18" w:rsidRDefault="00516BB0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IPI-</w:t>
            </w:r>
            <w:r w:rsidR="001C577A" w:rsidRPr="001A1E18">
              <w:rPr>
                <w:rFonts w:ascii="Times New Roman" w:eastAsia="Times New Roman" w:hAnsi="Times New Roman" w:cs="Times New Roman"/>
                <w:i/>
                <w:sz w:val="22"/>
              </w:rPr>
              <w:t>B</w:t>
            </w:r>
          </w:p>
        </w:tc>
        <w:tc>
          <w:tcPr>
            <w:tcW w:w="3323" w:type="dxa"/>
            <w:shd w:val="clear" w:color="auto" w:fill="auto"/>
          </w:tcPr>
          <w:p w14:paraId="2E4F4524" w14:textId="60571206" w:rsidR="001C577A" w:rsidRPr="001A1E18" w:rsidRDefault="001C577A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Putative cell wall protein</w:t>
            </w:r>
          </w:p>
        </w:tc>
        <w:tc>
          <w:tcPr>
            <w:tcW w:w="4519" w:type="dxa"/>
            <w:shd w:val="clear" w:color="auto" w:fill="auto"/>
          </w:tcPr>
          <w:p w14:paraId="321C3625" w14:textId="47F0A38D" w:rsidR="001C577A" w:rsidRPr="001A1E18" w:rsidRDefault="001C577A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QaWV0ZXJzZTwvQXV0aG9yPjxZZWFyPjE5OTQ8L1llYXI+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QaWV0ZXJzZTwvQXV0aG9yPjxZZWFyPjE5OTQ8L1llYXI+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Pieterse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4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276FEE" w:rsidRPr="001A1E18" w14:paraId="3EA839CD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7AD71A05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90E2CED" w14:textId="45B88D04" w:rsidR="00276FEE" w:rsidRPr="001A1E18" w:rsidRDefault="00516BB0" w:rsidP="00516B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IPI-O</w:t>
            </w:r>
          </w:p>
        </w:tc>
        <w:tc>
          <w:tcPr>
            <w:tcW w:w="3323" w:type="dxa"/>
            <w:shd w:val="clear" w:color="auto" w:fill="FFFFFF" w:themeFill="background1"/>
          </w:tcPr>
          <w:p w14:paraId="1FDE445C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2CF1431B" w14:textId="078DF008" w:rsidR="00276FEE" w:rsidRPr="001A1E18" w:rsidRDefault="00BC5099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West&lt;/Author&gt;&lt;Year&gt;1998&lt;/Year&gt;&lt;RecNum&gt;1102&lt;/RecNum&gt;&lt;DisplayText&gt;(van West&lt;style face="italic"&gt; et al.&lt;/style&gt;, 1998)&lt;/DisplayText&gt;&lt;record&gt;&lt;rec-number&gt;1102&lt;/rec-number&gt;&lt;foreign-keys&gt;&lt;key app="EN" db-id="evd2pdpw1we50ge0t5apra0e2d5fxvxvs0v9" timestamp="1489743247"&gt;1102&lt;/key&gt;&lt;/foreign-keys&gt;&lt;ref-type name="Journal Article"&gt;17&lt;/ref-type&gt;&lt;contributors&gt;&lt;authors&gt;&lt;author&gt;van West, Pieter&lt;/author&gt;&lt;author&gt;de Jong, Anke J.&lt;/author&gt;&lt;author&gt;Judelson, Howard S.&lt;/author&gt;&lt;author&gt;Emons, Anne Mie C.&lt;/author&gt;&lt;author&gt;Govers, Francine&lt;/author&gt;&lt;/authors&gt;&lt;/contributors&gt;&lt;titles&gt;&lt;title&gt;&lt;style face="normal" font="default" size="100%"&gt;The ipiO gene of &lt;/style&gt;&lt;style face="italic" font="default" size="100%"&gt;Phytophthora infestans &lt;/style&gt;&lt;style face="normal" font="default" size="100%"&gt;is highly expressed in invading hyphae during infection&lt;/style&gt;&lt;/title&gt;&lt;secondary-title&gt;Fungal Genetics and Biology&lt;/secondary-title&gt;&lt;/titles&gt;&lt;periodical&gt;&lt;full-title&gt;Fungal Genetics and Biology&lt;/full-title&gt;&lt;abbr-1&gt;Fungal Genet. Biol.&lt;/abbr-1&gt;&lt;/periodical&gt;&lt;pages&gt;126-138&lt;/pages&gt;&lt;volume&gt;23&lt;/volume&gt;&lt;number&gt;2&lt;/number&gt;&lt;keywords&gt;&lt;keyword&gt;potato late blight&lt;/keyword&gt;&lt;keyword&gt;Phytophthora infestans&lt;/keyword&gt;&lt;keyword&gt;oomycete&lt;/keyword&gt;&lt;keyword&gt;ipiO&lt;/keyword&gt;&lt;keyword&gt;hyphal tip.&lt;/keyword&gt;&lt;/keywords&gt;&lt;dates&gt;&lt;year&gt;1998&lt;/year&gt;&lt;/dates&gt;&lt;isbn&gt;1087-1845&lt;/isbn&gt;&lt;accession-num&gt;968&lt;/accession-num&gt;&lt;urls&gt;&lt;related-urls&gt;&lt;url&gt;&lt;style face="underline" font="default" size="100%"&gt;http://www.sciencedirect.com/science/article/pii/S1087184598910362&lt;/style&gt;&lt;/url&gt;&lt;url&gt;&lt;style face="underline" font="default" size="100%"&gt;http://ac.els-cdn.com/S1087184598910362/1-s2.0-S1087184598910362-main.pdf?_tid=28224d24-4d3f-11e3-ac90-00000aab0f26&amp;amp;acdnat=1384442120_02a43c53b0e46d3429092e089a7b52cb&lt;/style&gt;&lt;/url&gt;&lt;/related-urls&gt;&lt;/urls&gt;&lt;electronic-resource-num&gt;&lt;style face="underline" font="default" size="100%"&gt;http://dx.doi.org/10.1006/fgbi.1998.1036&lt;/style&gt;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van West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8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276FEE" w:rsidRPr="001A1E18" w14:paraId="1DDFC2CD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00B14E97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D20B5F2" w14:textId="77777777" w:rsidR="00276FEE" w:rsidRPr="001A1E18" w:rsidRDefault="00286E56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1</w:t>
            </w:r>
          </w:p>
        </w:tc>
        <w:tc>
          <w:tcPr>
            <w:tcW w:w="3323" w:type="dxa"/>
            <w:shd w:val="clear" w:color="auto" w:fill="FFFFFF" w:themeFill="background1"/>
          </w:tcPr>
          <w:p w14:paraId="5AF0DC81" w14:textId="77777777" w:rsidR="00276FEE" w:rsidRPr="001A1E18" w:rsidRDefault="00286E56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6548332A" w14:textId="0509700C" w:rsidR="00276FEE" w:rsidRPr="001A1E18" w:rsidRDefault="00BC5099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Guo&lt;/Author&gt;&lt;Year&gt;2008&lt;/Year&gt;&lt;RecNum&gt;1874&lt;/RecNum&gt;&lt;DisplayText&gt;(Guo, 2008)&lt;/DisplayText&gt;&lt;record&gt;&lt;rec-number&gt;1874&lt;/rec-number&gt;&lt;foreign-keys&gt;&lt;key app="EN" db-id="evd2pdpw1we50ge0t5apra0e2d5fxvxvs0v9" timestamp="1491299303"&gt;1874&lt;/key&gt;&lt;/foreign-keys&gt;&lt;ref-type name="Thesis"&gt;32&lt;/ref-type&gt;&lt;contributors&gt;&lt;authors&gt;&lt;author&gt;Guo, J.&lt;/author&gt;&lt;/authors&gt;&lt;/contributors&gt;&lt;auth-address&gt;41,&amp;#xD;1808,&lt;/auth-address&gt;&lt;titles&gt;&lt;title&gt;&lt;style face="italic" font="default" size="100%"&gt;Phytophthora infestans&lt;/style&gt;&lt;style face="normal" font="default" size="100%"&gt; avirulence genes: mapping, cloning and diversity in field isolates&lt;/style&gt;&lt;/title&gt;&lt;/titles&gt;&lt;keywords&gt;&lt;keyword&gt;phytophthora infestans&lt;/keyword&gt;&lt;/keywords&gt;&lt;dates&gt;&lt;year&gt;2008&lt;/year&gt;&lt;/dates&gt;&lt;pub-location&gt;Wageningen, the Netherlands&lt;/pub-location&gt;&lt;publisher&gt;Wageningen university&lt;/publisher&gt;&lt;isbn&gt;9789085049845&lt;/isbn&gt;&lt;accession-num&gt;369564&lt;/accession-num&gt;&lt;work-type&gt;PhD thesis&lt;/work-type&gt;&lt;urls&gt;&lt;related-urls&gt;&lt;url&gt;&lt;style face="underline" font="default" size="100%"&gt;http://edepot.wur.nl/122043&lt;/style&gt;&lt;/url&gt;&lt;/related-urls&gt;&lt;/urls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Pr="001A1E18">
              <w:rPr>
                <w:rFonts w:ascii="Times New Roman" w:eastAsia="Times New Roman" w:hAnsi="Times New Roman" w:cs="Times New Roman"/>
                <w:noProof/>
                <w:sz w:val="22"/>
              </w:rPr>
              <w:t>(Guo, 2008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="00421C53" w:rsidRPr="001A1E1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</w:tr>
      <w:tr w:rsidR="00276FEE" w:rsidRPr="001A1E18" w14:paraId="4AD7D4CD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2C410592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57F765F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2</w:t>
            </w:r>
          </w:p>
        </w:tc>
        <w:tc>
          <w:tcPr>
            <w:tcW w:w="3323" w:type="dxa"/>
            <w:shd w:val="clear" w:color="auto" w:fill="FFFFFF" w:themeFill="background1"/>
          </w:tcPr>
          <w:p w14:paraId="15ED0D88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422CC6EA" w14:textId="098DAA39" w:rsidR="00276FEE" w:rsidRPr="001A1E18" w:rsidRDefault="00BC5099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HaWxyb3k8L0F1dGhvcj48WWVhcj4yMDExPC9ZZWFyPjxS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HaWxyb3k8L0F1dGhvcj48WWVhcj4yMDExPC9ZZWFyPjxS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Gilroy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2011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276FEE" w:rsidRPr="001A1E18" w14:paraId="615AF4F3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550B957D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872AE28" w14:textId="77777777" w:rsidR="00276FEE" w:rsidRPr="001A1E18" w:rsidRDefault="00286E56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3</w:t>
            </w:r>
          </w:p>
        </w:tc>
        <w:tc>
          <w:tcPr>
            <w:tcW w:w="3323" w:type="dxa"/>
            <w:shd w:val="clear" w:color="auto" w:fill="FFFFFF" w:themeFill="background1"/>
          </w:tcPr>
          <w:p w14:paraId="229014E4" w14:textId="77777777" w:rsidR="00276FEE" w:rsidRPr="001A1E18" w:rsidRDefault="00286E56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0C7E38F0" w14:textId="06CA2953" w:rsidR="00276FEE" w:rsidRPr="001A1E18" w:rsidRDefault="00BC5099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Bcm1zdHJvbmc8L0F1dGhvcj48WWVhcj4yMDA1PC9ZZWFy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Bcm1zdHJvbmc8L0F1dGhvcj48WWVhcj4yMDA1PC9ZZWFy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Armstrong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2005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276FEE" w:rsidRPr="001A1E18" w14:paraId="69942429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7973FD18" w14:textId="77777777" w:rsidR="00276FEE" w:rsidRPr="001A1E18" w:rsidRDefault="00276FEE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1C1745B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4</w:t>
            </w:r>
          </w:p>
        </w:tc>
        <w:tc>
          <w:tcPr>
            <w:tcW w:w="3323" w:type="dxa"/>
            <w:shd w:val="clear" w:color="auto" w:fill="FFFFFF" w:themeFill="background1"/>
          </w:tcPr>
          <w:p w14:paraId="2599C3F7" w14:textId="77777777" w:rsidR="00276FEE" w:rsidRPr="001A1E18" w:rsidRDefault="00286E56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16FFACC8" w14:textId="502551B7" w:rsidR="00276FEE" w:rsidRPr="001A1E18" w:rsidRDefault="00BC5099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Poppel&lt;/Author&gt;&lt;Year&gt;2008&lt;/Year&gt;&lt;RecNum&gt;1180&lt;/RecNum&gt;&lt;DisplayText&gt;(van Poppel&lt;style face="italic"&gt; et al.&lt;/style&gt;, 2008)&lt;/DisplayText&gt;&lt;record&gt;&lt;rec-number&gt;1180&lt;/rec-number&gt;&lt;foreign-keys&gt;&lt;key app="EN" db-id="evd2pdpw1we50ge0t5apra0e2d5fxvxvs0v9" timestamp="1489743694"&gt;1180&lt;/key&gt;&lt;/foreign-keys&gt;&lt;ref-type name="Journal Article"&gt;17&lt;/ref-type&gt;&lt;contributors&gt;&lt;authors&gt;&lt;author&gt;van Poppel, Pieter M. J. A.&lt;/author&gt;&lt;author&gt;Guo, Jun&lt;/author&gt;&lt;author&gt;van de Vondervoort, Peter J. I.&lt;/author&gt;&lt;author&gt;Jung, Maartje W. M.&lt;/author&gt;&lt;author&gt;Birch, Paul R. J.&lt;/author&gt;&lt;author&gt;Whisson, Stephen C.&lt;/author&gt;&lt;author&gt;Govers, Francine&lt;/author&gt;&lt;/authors&gt;&lt;/contributors&gt;&lt;titles&gt;&lt;title&gt;&lt;style face="normal" font="default" size="100%"&gt;The&lt;/style&gt;&lt;style face="italic" font="default" size="100%"&gt; Phytophthora infestans &lt;/style&gt;&lt;style face="normal" font="default" size="100%"&gt;avirulence gene Avr4 encodes an RXLR-dEER effector&lt;/style&gt;&lt;/title&gt;&lt;secondary-title&gt;Molecular Plant-Microbe Interactions&lt;/secondary-title&gt;&lt;/titles&gt;&lt;periodical&gt;&lt;full-title&gt;Molecular Plant-Microbe Interactions&lt;/full-title&gt;&lt;abbr-1&gt;Mol. Plant-Microbe Interact.&lt;/abbr-1&gt;&lt;/periodical&gt;&lt;pages&gt;1460-1470&lt;/pages&gt;&lt;volume&gt;21&lt;/volume&gt;&lt;number&gt;11&lt;/number&gt;&lt;dates&gt;&lt;year&gt;2008&lt;/year&gt;&lt;/dates&gt;&lt;isbn&gt;0894-0282&lt;/isbn&gt;&lt;accession-num&gt;833&lt;/accession-num&gt;&lt;urls&gt;&lt;related-urls&gt;&lt;url&gt;&lt;style face="underline" font="default" size="100%"&gt;http://dx.doi.org/10.1094/MPMI-21-11-1460&lt;/style&gt;&lt;/url&gt;&lt;url&gt;&lt;style face="underline" font="default" size="100%"&gt;http://apsjournals.apsnet.org/doi/pdfplus/10.1094/MPMI-21-11-1460&lt;/style&gt;&lt;/url&gt;&lt;/related-urls&gt;&lt;/urls&gt;&lt;electronic-resource-num&gt;10.1094/mpmi-21-11-146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van Poppel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2008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54EE3A70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733C18E0" w14:textId="77777777" w:rsidR="00516BB0" w:rsidRPr="001A1E18" w:rsidRDefault="00516BB0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3933D5D" w14:textId="29232D72" w:rsidR="00516BB0" w:rsidRPr="001A1E18" w:rsidRDefault="00516BB0" w:rsidP="00276F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Avrblb2</w:t>
            </w:r>
          </w:p>
        </w:tc>
        <w:tc>
          <w:tcPr>
            <w:tcW w:w="3323" w:type="dxa"/>
            <w:shd w:val="clear" w:color="auto" w:fill="FFFFFF" w:themeFill="background1"/>
          </w:tcPr>
          <w:p w14:paraId="22A5F985" w14:textId="459339DE" w:rsidR="00516BB0" w:rsidRPr="001A1E18" w:rsidRDefault="00516BB0" w:rsidP="00276F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546229E6" w14:textId="66460721" w:rsidR="00516BB0" w:rsidRPr="001A1E18" w:rsidRDefault="00516BB0" w:rsidP="007334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A1E18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Oh&lt;/Author&gt;&lt;Year&gt;2009&lt;/Year&gt;&lt;RecNum&gt;831&lt;/RecNum&gt;&lt;DisplayText&gt;(Oh&lt;style face="italic"&gt; et al.&lt;/style&gt;, 2009)&lt;/DisplayText&gt;&lt;record&gt;&lt;rec-number&gt;831&lt;/rec-number&gt;&lt;foreign-keys&gt;&lt;key app="EN" db-id="evd2pdpw1we50ge0t5apra0e2d5fxvxvs0v9" timestamp="1489742230"&gt;831&lt;/key&gt;&lt;/foreign-keys&gt;&lt;ref-type name="Journal Article"&gt;17&lt;/ref-type&gt;&lt;contributors&gt;&lt;authors&gt;&lt;author&gt;Oh, S. K.&lt;/author&gt;&lt;author&gt;Young, C.&lt;/author&gt;&lt;author&gt;Lee, M.&lt;/author&gt;&lt;author&gt;Oliva, R.&lt;/author&gt;&lt;author&gt;Bozkurt, T. O.&lt;/author&gt;&lt;author&gt;Cano, L. M.&lt;/author&gt;&lt;author&gt;Win, J.&lt;/author&gt;&lt;author&gt;Bos, J. I. B.&lt;/author&gt;&lt;author&gt;Liu, H. Y.&lt;/author&gt;&lt;author&gt;van Damme, M.&lt;/author&gt;&lt;author&gt;Morgan, W.&lt;/author&gt;&lt;author&gt;Choi, D.&lt;/author&gt;&lt;author&gt;Van der Vossen, E. A. G.&lt;/author&gt;&lt;author&gt;Vleeshouwers, V. G. A. A.&lt;/author&gt;&lt;author&gt;Kamoun, S.&lt;/author&gt;&lt;/authors&gt;&lt;/contributors&gt;&lt;titles&gt;&lt;title&gt;&lt;style face="normal" font="default" size="100%"&gt;In planta expression screens of &lt;/style&gt;&lt;style face="italic" font="default" size="100%"&gt;Phytophthora infestans&lt;/style&gt;&lt;style face="normal" font="default" size="100%"&gt; RXLR effectors reveal diverse [henotypes, including activation of the &lt;/style&gt;&lt;style face="italic" font="default" size="100%"&gt;Solanum bulbocastanum&lt;/style&gt;&lt;style face="normal" font="default" size="100%"&gt; disease resistance protein Rpi-blb2&lt;/style&gt;&lt;/title&gt;&lt;secondary-title&gt;The Plant Cell&lt;/secondary-title&gt;&lt;/titles&gt;&lt;periodical&gt;&lt;full-title&gt;The Plant Cell&lt;/full-title&gt;&lt;/periodical&gt;&lt;pages&gt;2928-2947&lt;/pages&gt;&lt;volume&gt;21&lt;/volume&gt;&lt;number&gt;9&lt;/number&gt;&lt;dates&gt;&lt;year&gt;2009&lt;/year&gt;&lt;/dates&gt;&lt;isbn&gt;1040-4651 1532-298X&lt;/isbn&gt;&lt;accession-num&gt;845&lt;/accession-num&gt;&lt;urls&gt;&lt;related-urls&gt;&lt;url&gt;&lt;style face="underline" font="default" size="100%"&gt;https://www.ncbi.nlm.nih.gov/pmc/articles/PMC2768934/pdf/tpc2102928.pdf&lt;/style&gt;&lt;/url&gt;&lt;/related-urls&gt;&lt;/urls&gt;&lt;electronic-resource-num&gt;10.1105/tpc.109.068247&lt;/electronic-resource-num&gt;&lt;/record&gt;&lt;/Cite&gt;&lt;/EndNote&gt;</w:instrText>
            </w:r>
            <w:r w:rsidRPr="001A1E1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hAnsi="Times New Roman" w:cs="Times New Roman"/>
                <w:noProof/>
                <w:sz w:val="22"/>
              </w:rPr>
              <w:t>(Oh</w:t>
            </w:r>
            <w:r w:rsidR="007334F4" w:rsidRPr="007334F4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hAnsi="Times New Roman" w:cs="Times New Roman"/>
                <w:noProof/>
                <w:sz w:val="22"/>
              </w:rPr>
              <w:t>, 2009)</w:t>
            </w:r>
            <w:r w:rsidRPr="001A1E1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510E9975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  <w:vAlign w:val="center"/>
          </w:tcPr>
          <w:p w14:paraId="5244CB61" w14:textId="77777777" w:rsidR="00516BB0" w:rsidRPr="001A1E18" w:rsidRDefault="00516BB0" w:rsidP="00276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43B2945" w14:textId="281EC8F0" w:rsidR="00516BB0" w:rsidRPr="001A1E18" w:rsidRDefault="00516BB0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PITG_03192 (RD28)</w:t>
            </w:r>
          </w:p>
        </w:tc>
        <w:tc>
          <w:tcPr>
            <w:tcW w:w="3323" w:type="dxa"/>
            <w:shd w:val="clear" w:color="auto" w:fill="FFFFFF" w:themeFill="background1"/>
          </w:tcPr>
          <w:p w14:paraId="5CAB1E85" w14:textId="400F7881" w:rsidR="00516BB0" w:rsidRPr="001A1E18" w:rsidRDefault="00516BB0" w:rsidP="00276F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RXLR effector</w:t>
            </w:r>
          </w:p>
        </w:tc>
        <w:tc>
          <w:tcPr>
            <w:tcW w:w="4519" w:type="dxa"/>
            <w:shd w:val="clear" w:color="auto" w:fill="FFFFFF" w:themeFill="background1"/>
          </w:tcPr>
          <w:p w14:paraId="2BBEC815" w14:textId="3E8C85D9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0xlbGxhbjwvQXV0aG9yPjxZZWFyPjIwMTM8L1llYXI+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</w:fldData>
              </w:fldChar>
            </w:r>
            <w:r w:rsidR="007334F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0xlbGxhbjwvQXV0aG9yPjxZZWFyPjIwMTM8L1llYXI+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</w:fldData>
              </w:fldChar>
            </w:r>
            <w:r w:rsidR="007334F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hAnsi="Times New Roman" w:cs="Times New Roman"/>
                <w:sz w:val="22"/>
              </w:rPr>
            </w:r>
            <w:r w:rsidR="007334F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hAnsi="Times New Roman" w:cs="Times New Roman"/>
                <w:sz w:val="22"/>
              </w:rPr>
            </w:r>
            <w:r w:rsidRPr="001A1E1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hAnsi="Times New Roman" w:cs="Times New Roman"/>
                <w:noProof/>
                <w:sz w:val="22"/>
              </w:rPr>
              <w:t>(McLellan</w:t>
            </w:r>
            <w:r w:rsidR="007334F4" w:rsidRPr="007334F4">
              <w:rPr>
                <w:rFonts w:ascii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hAnsi="Times New Roman" w:cs="Times New Roman"/>
                <w:noProof/>
                <w:sz w:val="22"/>
              </w:rPr>
              <w:t>, 2013, Oh et al., 2009)</w:t>
            </w:r>
            <w:r w:rsidRPr="001A1E1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13C63F99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extDirection w:val="btLr"/>
            <w:vAlign w:val="center"/>
          </w:tcPr>
          <w:p w14:paraId="3821F073" w14:textId="77777777" w:rsidR="00516BB0" w:rsidRPr="001A1E18" w:rsidRDefault="00516BB0" w:rsidP="00421C53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Solanum lycopersicu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12488B" w14:textId="1D2CF5DE" w:rsidR="00516BB0" w:rsidRPr="001A1E18" w:rsidRDefault="00DD0A34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ActA</w:t>
            </w:r>
          </w:p>
        </w:tc>
        <w:tc>
          <w:tcPr>
            <w:tcW w:w="33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D75AB07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t>Structural protein</w:t>
            </w:r>
          </w:p>
        </w:tc>
        <w:tc>
          <w:tcPr>
            <w:tcW w:w="45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62EFDAA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16BB0" w:rsidRPr="001A1E18" w14:paraId="195ADEE9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il"/>
            </w:tcBorders>
            <w:shd w:val="clear" w:color="auto" w:fill="FFFFFF" w:themeFill="background1"/>
          </w:tcPr>
          <w:p w14:paraId="37828615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</w:tcPr>
          <w:p w14:paraId="255EA1A2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</w:rPr>
              <w:t>C</w:t>
            </w: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i3</w:t>
            </w:r>
          </w:p>
        </w:tc>
        <w:tc>
          <w:tcPr>
            <w:tcW w:w="3323" w:type="dxa"/>
            <w:tcBorders>
              <w:top w:val="nil"/>
            </w:tcBorders>
            <w:shd w:val="clear" w:color="auto" w:fill="FFFFFF" w:themeFill="background1"/>
          </w:tcPr>
          <w:p w14:paraId="3A6B7AB3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tinase</w:t>
            </w:r>
          </w:p>
        </w:tc>
        <w:tc>
          <w:tcPr>
            <w:tcW w:w="4519" w:type="dxa"/>
            <w:tcBorders>
              <w:top w:val="nil"/>
            </w:tcBorders>
            <w:shd w:val="clear" w:color="auto" w:fill="FFFFFF" w:themeFill="background1"/>
          </w:tcPr>
          <w:p w14:paraId="484EFD5E" w14:textId="020AC6DC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EYW5oYXNoPC9BdXRob3I+PFllYXI+MTk5MzwvWWVhcj48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EYW5oYXNoPC9BdXRob3I+PFllYXI+MTk5MzwvWWVhcj48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Danhash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3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1E5548D7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4E26495D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DD961E2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Chi9</w:t>
            </w:r>
          </w:p>
        </w:tc>
        <w:tc>
          <w:tcPr>
            <w:tcW w:w="3323" w:type="dxa"/>
            <w:shd w:val="clear" w:color="auto" w:fill="FFFFFF" w:themeFill="background1"/>
          </w:tcPr>
          <w:p w14:paraId="078CE090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Chitinase</w:t>
            </w:r>
          </w:p>
        </w:tc>
        <w:tc>
          <w:tcPr>
            <w:tcW w:w="4519" w:type="dxa"/>
            <w:shd w:val="clear" w:color="auto" w:fill="FFFFFF" w:themeFill="background1"/>
          </w:tcPr>
          <w:p w14:paraId="428FB666" w14:textId="5C57670E" w:rsidR="00516BB0" w:rsidRPr="001A1E18" w:rsidRDefault="00516BB0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EYW5oYXNoPC9BdXRob3I+PFllYXI+MTk5MzwvWWVhcj48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EYW5oYXNoPC9BdXRob3I+PFllYXI+MTk5MzwvWWVhcj48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Pr="001A1E18">
              <w:rPr>
                <w:rFonts w:ascii="Times New Roman" w:eastAsia="Times New Roman" w:hAnsi="Times New Roman" w:cs="Times New Roman"/>
                <w:noProof/>
                <w:sz w:val="22"/>
              </w:rPr>
              <w:t>(Danhash et al., 1993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48EEE917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48D81528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4B06A16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1a</w:t>
            </w:r>
          </w:p>
        </w:tc>
        <w:tc>
          <w:tcPr>
            <w:tcW w:w="3323" w:type="dxa"/>
            <w:shd w:val="clear" w:color="auto" w:fill="FFFFFF" w:themeFill="background1"/>
          </w:tcPr>
          <w:p w14:paraId="1EE29D92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athogenesis-related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76C399C4" w14:textId="2D28C70D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Kan&lt;/Author&gt;&lt;Year&gt;1992&lt;/Year&gt;&lt;RecNum&gt;1876&lt;/RecNum&gt;&lt;DisplayText&gt;(van Kan&lt;style face="italic"&gt; et al.&lt;/style&gt;, 1992)&lt;/DisplayText&gt;&lt;record&gt;&lt;rec-number&gt;1876&lt;/rec-number&gt;&lt;foreign-keys&gt;&lt;key app="EN" db-id="evd2pdpw1we50ge0t5apra0e2d5fxvxvs0v9" timestamp="1491300251"&gt;1876&lt;/key&gt;&lt;/foreign-keys&gt;&lt;ref-type name="Journal Article"&gt;17&lt;/ref-type&gt;&lt;contributors&gt;&lt;authors&gt;&lt;author&gt;van Kan, Jan A. L.&lt;/author&gt;&lt;author&gt;Joosten, Matthieu H. A. J.&lt;/author&gt;&lt;author&gt;Wagemakers, Cornelia A. M.&lt;/author&gt;&lt;author&gt;van den Berg-Velthuis, Grardy C. M.&lt;/author&gt;&lt;author&gt;de Wit, Pierre J. G. M.&lt;/author&gt;&lt;/authors&gt;&lt;/contributors&gt;&lt;titles&gt;&lt;title&gt;&lt;style face="normal" font="default" size="100%"&gt;Differential accumulation of mRNAs encoding extracellular and intracellular PR proteins in tomato induced by virulent and avirulent races of &lt;/style&gt;&lt;style face="italic" font="default" size="100%"&gt;Cladosporium fulvum&lt;/style&gt;&lt;/title&gt;&lt;secondary-title&gt;Plant Molecular Biology&lt;/secondary-title&gt;&lt;/titles&gt;&lt;periodical&gt;&lt;full-title&gt;Plant Molecular Biology&lt;/full-title&gt;&lt;abbr-1&gt;Plant Mol. Biol.&lt;/abbr-1&gt;&lt;/periodical&gt;&lt;pages&gt;513-527&lt;/pages&gt;&lt;volume&gt;20&lt;/volume&gt;&lt;number&gt;3&lt;/number&gt;&lt;dates&gt;&lt;year&gt;1992&lt;/year&gt;&lt;/dates&gt;&lt;isbn&gt;1573-5028&lt;/isbn&gt;&lt;label&gt;van Kan1992&lt;/label&gt;&lt;work-type&gt;journal article&lt;/work-type&gt;&lt;urls&gt;&lt;related-urls&gt;&lt;url&gt;&lt;style face="underline" font="default" size="100%"&gt;http://dx.doi.org/10.1007/BF00040610&lt;/style&gt;&lt;/url&gt;&lt;url&gt;&lt;style face="underline" font="default" size="100%"&gt;http://download.springer.com/static/pdf/837/art%253A10.1007%252FBF00040610.pdf?originUrl=http%3A%2F%2Flink.springer.com%2Farticle%2F10.1007%2FBF00040610&amp;amp;token2=exp=1491301461~acl=%2Fstatic%2Fpdf%2F837%2Fart%25253A10.1007%25252FBF00040610.pdf%3ForiginUrl%3Dhttp%253A%252F%252Flink.springer.com%252Farticle%252F10.1007%252FBF00040610*~hmac=0ffc57d51a1334325cb6a33636218909dbd5910ac01524ca64130ddd2faa1e7c&lt;/style&gt;&lt;/url&gt;&lt;/related-urls&gt;&lt;/urls&gt;&lt;electronic-resource-num&gt;10.1007/bf0004061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van Kan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2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306F226A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1070FEFC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9F2C50A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1b</w:t>
            </w:r>
          </w:p>
        </w:tc>
        <w:tc>
          <w:tcPr>
            <w:tcW w:w="3323" w:type="dxa"/>
            <w:shd w:val="clear" w:color="auto" w:fill="FFFFFF" w:themeFill="background1"/>
          </w:tcPr>
          <w:p w14:paraId="517DF303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athogenesis-related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67E0A6E2" w14:textId="6AB81BDD" w:rsidR="00516BB0" w:rsidRPr="001A1E18" w:rsidRDefault="00516BB0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Kan&lt;/Author&gt;&lt;Year&gt;1992&lt;/Year&gt;&lt;RecNum&gt;1876&lt;/RecNum&gt;&lt;DisplayText&gt;(van Kan et al., 1992)&lt;/DisplayText&gt;&lt;record&gt;&lt;rec-number&gt;1876&lt;/rec-number&gt;&lt;foreign-keys&gt;&lt;key app="EN" db-id="evd2pdpw1we50ge0t5apra0e2d5fxvxvs0v9" timestamp="1491300251"&gt;1876&lt;/key&gt;&lt;/foreign-keys&gt;&lt;ref-type name="Journal Article"&gt;17&lt;/ref-type&gt;&lt;contributors&gt;&lt;authors&gt;&lt;author&gt;van Kan, Jan A. L.&lt;/author&gt;&lt;author&gt;Joosten, Matthieu H. A. J.&lt;/author&gt;&lt;author&gt;Wagemakers, Cornelia A. M.&lt;/author&gt;&lt;author&gt;van den Berg-Velthuis, Grardy C. M.&lt;/author&gt;&lt;author&gt;de Wit, Pierre J. G. M.&lt;/author&gt;&lt;/authors&gt;&lt;/contributors&gt;&lt;titles&gt;&lt;title&gt;&lt;style face="normal" font="default" size="100%"&gt;Differential accumulation of mRNAs encoding extracellular and intracellular PR proteins in tomato induced by virulent and avirulent races of &lt;/style&gt;&lt;style face="italic" font="default" size="100%"&gt;Cladosporium fulvum&lt;/style&gt;&lt;/title&gt;&lt;secondary-title&gt;Plant Molecular Biology&lt;/secondary-title&gt;&lt;/titles&gt;&lt;periodical&gt;&lt;full-title&gt;Plant Molecular Biology&lt;/full-title&gt;&lt;abbr-1&gt;Plant Mol. Biol.&lt;/abbr-1&gt;&lt;/periodical&gt;&lt;pages&gt;513-527&lt;/pages&gt;&lt;volume&gt;20&lt;/volume&gt;&lt;number&gt;3&lt;/number&gt;&lt;dates&gt;&lt;year&gt;1992&lt;/year&gt;&lt;/dates&gt;&lt;isbn&gt;1573-5028&lt;/isbn&gt;&lt;label&gt;van Kan1992&lt;/label&gt;&lt;work-type&gt;journal article&lt;/work-type&gt;&lt;urls&gt;&lt;related-urls&gt;&lt;url&gt;&lt;style face="underline" font="default" size="100%"&gt;http://dx.doi.org/10.1007/BF00040610&lt;/style&gt;&lt;/url&gt;&lt;url&gt;&lt;style face="underline" font="default" size="100%"&gt;http://download.springer.com/static/pdf/837/art%253A10.1007%252FBF00040610.pdf?originUrl=http%3A%2F%2Flink.springer.com%2Farticle%2F10.1007%2FBF00040610&amp;amp;token2=exp=1491301461~acl=%2Fstatic%2Fpdf%2F837%2Fart%25253A10.1007%25252FBF00040610.pdf%3ForiginUrl%3Dhttp%253A%252F%252Flink.springer.com%252Farticle%252F10.1007%252FBF00040610*~hmac=0ffc57d51a1334325cb6a33636218909dbd5910ac01524ca64130ddd2faa1e7c&lt;/style&gt;&lt;/url&gt;&lt;/related-urls&gt;&lt;/urls&gt;&lt;electronic-resource-num&gt;10.1007/bf0004061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Pr="001A1E18">
              <w:rPr>
                <w:rFonts w:ascii="Times New Roman" w:eastAsia="Times New Roman" w:hAnsi="Times New Roman" w:cs="Times New Roman"/>
                <w:noProof/>
                <w:sz w:val="22"/>
              </w:rPr>
              <w:t>(van Kan et al., 1992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6F1AC190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32880F14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8B7528D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2a (GlucA)</w:t>
            </w:r>
          </w:p>
        </w:tc>
        <w:tc>
          <w:tcPr>
            <w:tcW w:w="3323" w:type="dxa"/>
            <w:shd w:val="clear" w:color="auto" w:fill="FFFFFF" w:themeFill="background1"/>
          </w:tcPr>
          <w:p w14:paraId="1BE6AE5C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Glucanase</w:t>
            </w:r>
          </w:p>
        </w:tc>
        <w:tc>
          <w:tcPr>
            <w:tcW w:w="4519" w:type="dxa"/>
            <w:shd w:val="clear" w:color="auto" w:fill="FFFFFF" w:themeFill="background1"/>
          </w:tcPr>
          <w:p w14:paraId="7BBBCFAB" w14:textId="52FA5DE9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Kan&lt;/Author&gt;&lt;Year&gt;1992&lt;/Year&gt;&lt;RecNum&gt;1876&lt;/RecNum&gt;&lt;DisplayText&gt;(van Kan et al., 1992)&lt;/DisplayText&gt;&lt;record&gt;&lt;rec-number&gt;1876&lt;/rec-number&gt;&lt;foreign-keys&gt;&lt;key app="EN" db-id="evd2pdpw1we50ge0t5apra0e2d5fxvxvs0v9" timestamp="1491300251"&gt;1876&lt;/key&gt;&lt;/foreign-keys&gt;&lt;ref-type name="Journal Article"&gt;17&lt;/ref-type&gt;&lt;contributors&gt;&lt;authors&gt;&lt;author&gt;van Kan, Jan A. L.&lt;/author&gt;&lt;author&gt;Joosten, Matthieu H. A. J.&lt;/author&gt;&lt;author&gt;Wagemakers, Cornelia A. M.&lt;/author&gt;&lt;author&gt;van den Berg-Velthuis, Grardy C. M.&lt;/author&gt;&lt;author&gt;de Wit, Pierre J. G. M.&lt;/author&gt;&lt;/authors&gt;&lt;/contributors&gt;&lt;titles&gt;&lt;title&gt;&lt;style face="normal" font="default" size="100%"&gt;Differential accumulation of mRNAs encoding extracellular and intracellular PR proteins in tomato induced by virulent and avirulent races of &lt;/style&gt;&lt;style face="italic" font="default" size="100%"&gt;Cladosporium fulvum&lt;/style&gt;&lt;/title&gt;&lt;secondary-title&gt;Plant Molecular Biology&lt;/secondary-title&gt;&lt;/titles&gt;&lt;periodical&gt;&lt;full-title&gt;Plant Molecular Biology&lt;/full-title&gt;&lt;abbr-1&gt;Plant Mol. Biol.&lt;/abbr-1&gt;&lt;/periodical&gt;&lt;pages&gt;513-527&lt;/pages&gt;&lt;volume&gt;20&lt;/volume&gt;&lt;number&gt;3&lt;/number&gt;&lt;dates&gt;&lt;year&gt;1992&lt;/year&gt;&lt;/dates&gt;&lt;isbn&gt;1573-5028&lt;/isbn&gt;&lt;label&gt;van Kan1992&lt;/label&gt;&lt;work-type&gt;journal article&lt;/work-type&gt;&lt;urls&gt;&lt;related-urls&gt;&lt;url&gt;&lt;style face="underline" font="default" size="100%"&gt;http://dx.doi.org/10.1007/BF00040610&lt;/style&gt;&lt;/url&gt;&lt;url&gt;&lt;style face="underline" font="default" size="100%"&gt;http://download.springer.com/static/pdf/837/art%253A10.1007%252FBF00040610.pdf?originUrl=http%3A%2F%2Flink.springer.com%2Farticle%2F10.1007%2FBF00040610&amp;amp;token2=exp=1491301461~acl=%2Fstatic%2Fpdf%2F837%2Fart%25253A10.1007%25252FBF00040610.pdf%3ForiginUrl%3Dhttp%253A%252F%252Flink.springer.com%252Farticle%252F10.1007%252FBF00040610*~hmac=0ffc57d51a1334325cb6a33636218909dbd5910ac01524ca64130ddd2faa1e7c&lt;/style&gt;&lt;/url&gt;&lt;/related-urls&gt;&lt;/urls&gt;&lt;electronic-resource-num&gt;10.1007/bf0004061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Pr="001A1E18">
              <w:rPr>
                <w:rFonts w:ascii="Times New Roman" w:eastAsia="Times New Roman" w:hAnsi="Times New Roman" w:cs="Times New Roman"/>
                <w:noProof/>
                <w:sz w:val="22"/>
              </w:rPr>
              <w:t>(van Kan et al., 1992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19F504DA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7080A79F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2AB77C6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2b (GlucB)</w:t>
            </w:r>
          </w:p>
        </w:tc>
        <w:tc>
          <w:tcPr>
            <w:tcW w:w="3323" w:type="dxa"/>
            <w:shd w:val="clear" w:color="auto" w:fill="FFFFFF" w:themeFill="background1"/>
          </w:tcPr>
          <w:p w14:paraId="571EA7E4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Beta 1,3-glucanase</w:t>
            </w:r>
          </w:p>
        </w:tc>
        <w:tc>
          <w:tcPr>
            <w:tcW w:w="4519" w:type="dxa"/>
            <w:shd w:val="clear" w:color="auto" w:fill="FFFFFF" w:themeFill="background1"/>
          </w:tcPr>
          <w:p w14:paraId="4E1BC22D" w14:textId="5554B900" w:rsidR="00516BB0" w:rsidRPr="001A1E18" w:rsidRDefault="00516BB0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&lt;EndNote&gt;&lt;Cite&gt;&lt;Author&gt;van Kan&lt;/Author&gt;&lt;Year&gt;1992&lt;/Year&gt;&lt;RecNum&gt;1876&lt;/RecNum&gt;&lt;DisplayText&gt;(van Kan et al., 1992)&lt;/DisplayText&gt;&lt;record&gt;&lt;rec-number&gt;1876&lt;/rec-number&gt;&lt;foreign-keys&gt;&lt;key app="EN" db-id="evd2pdpw1we50ge0t5apra0e2d5fxvxvs0v9" timestamp="1491300251"&gt;1876&lt;/key&gt;&lt;/foreign-keys&gt;&lt;ref-type name="Journal Article"&gt;17&lt;/ref-type&gt;&lt;contributors&gt;&lt;authors&gt;&lt;author&gt;van Kan, Jan A. L.&lt;/author&gt;&lt;author&gt;Joosten, Matthieu H. A. J.&lt;/author&gt;&lt;author&gt;Wagemakers, Cornelia A. M.&lt;/author&gt;&lt;author&gt;van den Berg-Velthuis, Grardy C. M.&lt;/author&gt;&lt;author&gt;de Wit, Pierre J. G. M.&lt;/author&gt;&lt;/authors&gt;&lt;/contributors&gt;&lt;titles&gt;&lt;title&gt;&lt;style face="normal" font="default" size="100%"&gt;Differential accumulation of mRNAs encoding extracellular and intracellular PR proteins in tomato induced by virulent and avirulent races of &lt;/style&gt;&lt;style face="italic" font="default" size="100%"&gt;Cladosporium fulvum&lt;/style&gt;&lt;/title&gt;&lt;secondary-title&gt;Plant Molecular Biology&lt;/secondary-title&gt;&lt;/titles&gt;&lt;periodical&gt;&lt;full-title&gt;Plant Molecular Biology&lt;/full-title&gt;&lt;abbr-1&gt;Plant Mol. Biol.&lt;/abbr-1&gt;&lt;/periodical&gt;&lt;pages&gt;513-527&lt;/pages&gt;&lt;volume&gt;20&lt;/volume&gt;&lt;number&gt;3&lt;/number&gt;&lt;dates&gt;&lt;year&gt;1992&lt;/year&gt;&lt;/dates&gt;&lt;isbn&gt;1573-5028&lt;/isbn&gt;&lt;label&gt;van Kan1992&lt;/label&gt;&lt;work-type&gt;journal article&lt;/work-type&gt;&lt;urls&gt;&lt;related-urls&gt;&lt;url&gt;&lt;style face="underline" font="default" size="100%"&gt;http://dx.doi.org/10.1007/BF00040610&lt;/style&gt;&lt;/url&gt;&lt;url&gt;&lt;style face="underline" font="default" size="100%"&gt;http://download.springer.com/static/pdf/837/art%253A10.1007%252FBF00040610.pdf?originUrl=http%3A%2F%2Flink.springer.com%2Farticle%2F10.1007%2FBF00040610&amp;amp;token2=exp=1491301461~acl=%2Fstatic%2Fpdf%2F837%2Fart%25253A10.1007%25252FBF00040610.pdf%3ForiginUrl%3Dhttp%253A%252F%252Flink.springer.com%252Farticle%252F10.1007%252FBF00040610*~hmac=0ffc57d51a1334325cb6a33636218909dbd5910ac01524ca64130ddd2faa1e7c&lt;/style&gt;&lt;/url&gt;&lt;/related-urls&gt;&lt;/urls&gt;&lt;electronic-resource-num&gt;10.1007/bf00040610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Pr="001A1E18">
              <w:rPr>
                <w:rFonts w:ascii="Times New Roman" w:eastAsia="Times New Roman" w:hAnsi="Times New Roman" w:cs="Times New Roman"/>
                <w:noProof/>
                <w:sz w:val="22"/>
              </w:rPr>
              <w:t>(van Kan et al., 1992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142445D7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67C7E421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A87A405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R5</w:t>
            </w:r>
          </w:p>
        </w:tc>
        <w:tc>
          <w:tcPr>
            <w:tcW w:w="3323" w:type="dxa"/>
            <w:shd w:val="clear" w:color="auto" w:fill="FFFFFF" w:themeFill="background1"/>
          </w:tcPr>
          <w:p w14:paraId="40AC5272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Pathogenesis-related protein</w:t>
            </w:r>
          </w:p>
        </w:tc>
        <w:tc>
          <w:tcPr>
            <w:tcW w:w="4519" w:type="dxa"/>
            <w:shd w:val="clear" w:color="auto" w:fill="FFFFFF" w:themeFill="background1"/>
          </w:tcPr>
          <w:p w14:paraId="2DE3B85B" w14:textId="65B9E6A4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TaW5naDwvQXV0aG9yPjxZZWFyPjE5ODc8L1llYXI+PFJl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TaW5naDwvQXV0aG9yPjxZZWFyPjE5ODc8L1llYXI+PFJl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Singh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87, Rodrigo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3, Anžlovar &amp; Dermastia, 2003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  <w:tr w:rsidR="00516BB0" w:rsidRPr="001A1E18" w14:paraId="7360EDBD" w14:textId="77777777" w:rsidTr="009C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4E980738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959DF70" w14:textId="24DA62A5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HSR203J</w:t>
            </w:r>
          </w:p>
        </w:tc>
        <w:tc>
          <w:tcPr>
            <w:tcW w:w="3323" w:type="dxa"/>
            <w:shd w:val="clear" w:color="auto" w:fill="FFFFFF" w:themeFill="background1"/>
          </w:tcPr>
          <w:p w14:paraId="47DD9B56" w14:textId="77777777" w:rsidR="00516BB0" w:rsidRPr="001A1E18" w:rsidRDefault="00516BB0" w:rsidP="00421C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Hypersensitive response marker</w:t>
            </w:r>
          </w:p>
        </w:tc>
        <w:tc>
          <w:tcPr>
            <w:tcW w:w="4519" w:type="dxa"/>
            <w:shd w:val="clear" w:color="auto" w:fill="FFFFFF" w:themeFill="background1"/>
          </w:tcPr>
          <w:p w14:paraId="1B9D0F4E" w14:textId="7E0AB31A" w:rsidR="00516BB0" w:rsidRPr="001A1E18" w:rsidRDefault="00516BB0" w:rsidP="007334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begin"/>
            </w:r>
            <w:r w:rsidR="007334F4">
              <w:rPr>
                <w:rFonts w:ascii="Times New Roman" w:eastAsia="Times New Roman" w:hAnsi="Times New Roman" w:cs="Times New Roman"/>
                <w:sz w:val="22"/>
                <w:lang w:val="en-US"/>
              </w:rPr>
              <w:instrText xml:space="preserve"> ADDIN EN.CITE &lt;EndNote&gt;&lt;Cite&gt;&lt;Author&gt;Pontier&lt;/Author&gt;&lt;Year&gt;1998&lt;/Year&gt;&lt;RecNum&gt;1875&lt;/RecNum&gt;&lt;DisplayText&gt;(Pontier&lt;style face="italic"&gt; et al.&lt;/style&gt;, 1998)&lt;/DisplayText&gt;&lt;record&gt;&lt;rec-number&gt;1875&lt;/rec-number&gt;&lt;foreign-keys&gt;&lt;key app="EN" db-id="evd2pdpw1we50ge0t5apra0e2d5fxvxvs0v9" timestamp="1491300088"&gt;1875&lt;/key&gt;&lt;/foreign-keys&gt;&lt;ref-type name="Journal Article"&gt;17&lt;/ref-type&gt;&lt;contributors&gt;&lt;authors&gt;&lt;author&gt;Pontier, Dominique&lt;/author&gt;&lt;author&gt;Tronchet, Maurice&lt;/author&gt;&lt;author&gt;Rogowsky, Peter&lt;/author&gt;&lt;author&gt;Lam, Eric&lt;/author&gt;&lt;author&gt;Roby, Dominique&lt;/author&gt;&lt;/authors&gt;&lt;/contributors&gt;&lt;titles&gt;&lt;title&gt;Activation of hsr203, a plant gene expressed during incompatible plant-pathogen interactions, is correlated with programmed cell death&lt;/title&gt;&lt;secondary-title&gt;Molecular Plant-Microbe Interactions&lt;/secondary-title&gt;&lt;/titles&gt;&lt;periodical&gt;&lt;full-title&gt;Molecular Plant-Microbe Interactions&lt;/full-title&gt;&lt;abbr-1&gt;Mol. Plant-Microbe Interact.&lt;/abbr-1&gt;&lt;/periodical&gt;&lt;pages&gt;544-554&lt;/pages&gt;&lt;volume&gt;11&lt;/volume&gt;&lt;number&gt;6&lt;/number&gt;&lt;dates&gt;&lt;year&gt;1998&lt;/year&gt;&lt;pub-dates&gt;&lt;date&gt;2017/04/04&lt;/date&gt;&lt;/pub-dates&gt;&lt;/dates&gt;&lt;publisher&gt;Scientific Societies&lt;/publisher&gt;&lt;isbn&gt;0894-0282&lt;/isbn&gt;&lt;urls&gt;&lt;related-urls&gt;&lt;url&gt;&lt;style face="underline" font="default" size="100%"&gt;http://dx.doi.org/10.1094/MPMI.1998.11.6.544&lt;/style&gt;&lt;/url&gt;&lt;url&gt;&lt;style face="underline" font="default" size="100%"&gt;http://apsjournals.apsnet.org/doi/pdfplus/10.1094/MPMI.1998.11.6.544&lt;/style&gt;&lt;/url&gt;&lt;/related-urls&gt;&lt;/urls&gt;&lt;electronic-resource-num&gt;10.1094/mpmi.1998.11.6.544&lt;/electronic-resource-num&gt;&lt;/record&gt;&lt;/Cite&gt;&lt;/EndNote&gt;</w:instrTex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(Pontier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  <w:lang w:val="en-US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  <w:lang w:val="en-US"/>
              </w:rPr>
              <w:t>, 1998)</w:t>
            </w: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fldChar w:fldCharType="end"/>
            </w:r>
          </w:p>
        </w:tc>
      </w:tr>
      <w:tr w:rsidR="00516BB0" w:rsidRPr="001A1E18" w14:paraId="275F8D04" w14:textId="77777777" w:rsidTr="009C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FFFFFF" w:themeFill="background1"/>
          </w:tcPr>
          <w:p w14:paraId="688D53A9" w14:textId="77777777" w:rsidR="00516BB0" w:rsidRPr="001A1E18" w:rsidRDefault="00516BB0" w:rsidP="00421C5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0CF58BC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P69 (a, b, c)</w:t>
            </w:r>
          </w:p>
        </w:tc>
        <w:tc>
          <w:tcPr>
            <w:tcW w:w="3323" w:type="dxa"/>
            <w:shd w:val="clear" w:color="auto" w:fill="FFFFFF" w:themeFill="background1"/>
          </w:tcPr>
          <w:p w14:paraId="7D8BCBB5" w14:textId="77777777" w:rsidR="00516BB0" w:rsidRPr="001A1E18" w:rsidRDefault="00516BB0" w:rsidP="00421C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US"/>
              </w:rPr>
              <w:t>Subtilase</w:t>
            </w:r>
          </w:p>
        </w:tc>
        <w:tc>
          <w:tcPr>
            <w:tcW w:w="4519" w:type="dxa"/>
            <w:shd w:val="clear" w:color="auto" w:fill="FFFFFF" w:themeFill="background1"/>
          </w:tcPr>
          <w:p w14:paraId="7712CD6C" w14:textId="34449E83" w:rsidR="00516BB0" w:rsidRPr="001A1E18" w:rsidRDefault="00516BB0" w:rsidP="007334F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NZWljaHRyeTwvQXV0aG9yPjxZZWFyPjE5OTk8L1llYXI+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begin">
                <w:fldData xml:space="preserve">PEVuZE5vdGU+PENpdGU+PEF1dGhvcj5NZWljaHRyeTwvQXV0aG9yPjxZZWFyPjE5OTk8L1llYXI+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</w:fldData>
              </w:fldCha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instrText xml:space="preserve"> ADDIN EN.CITE.DATA </w:instrText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</w:r>
            <w:r w:rsidR="007334F4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separate"/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(Meichtry</w:t>
            </w:r>
            <w:r w:rsidR="007334F4" w:rsidRPr="007334F4">
              <w:rPr>
                <w:rFonts w:ascii="Times New Roman" w:eastAsia="Times New Roman" w:hAnsi="Times New Roman" w:cs="Times New Roman"/>
                <w:i/>
                <w:noProof/>
                <w:sz w:val="22"/>
              </w:rPr>
              <w:t xml:space="preserve"> et al.</w:t>
            </w:r>
            <w:r w:rsidR="007334F4">
              <w:rPr>
                <w:rFonts w:ascii="Times New Roman" w:eastAsia="Times New Roman" w:hAnsi="Times New Roman" w:cs="Times New Roman"/>
                <w:noProof/>
                <w:sz w:val="22"/>
              </w:rPr>
              <w:t>, 1999)</w:t>
            </w:r>
            <w:r w:rsidRPr="001A1E18"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</w:p>
        </w:tc>
      </w:tr>
    </w:tbl>
    <w:p w14:paraId="4C74D9FB" w14:textId="02E5DB92" w:rsidR="00BA24B8" w:rsidRPr="00CC2BC1" w:rsidRDefault="00BA24B8" w:rsidP="00BA24B8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lang w:val="en-GB"/>
        </w:rPr>
      </w:pPr>
    </w:p>
    <w:p w14:paraId="31B0D01D" w14:textId="33B702D1" w:rsidR="004E77A0" w:rsidRPr="001A1E18" w:rsidRDefault="004E77A0" w:rsidP="009816CC">
      <w:pPr>
        <w:rPr>
          <w:rFonts w:ascii="Times New Roman" w:eastAsia="Times New Roman" w:hAnsi="Times New Roman" w:cs="Times New Roman"/>
          <w:sz w:val="22"/>
          <w:lang w:val="en-US"/>
        </w:rPr>
      </w:pPr>
      <w:bookmarkStart w:id="0" w:name="_GoBack"/>
      <w:bookmarkEnd w:id="0"/>
    </w:p>
    <w:p w14:paraId="47251CC5" w14:textId="77777777" w:rsidR="00446FA2" w:rsidRPr="00B73281" w:rsidRDefault="00446FA2" w:rsidP="00446FA2">
      <w:pPr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B73281">
        <w:rPr>
          <w:rFonts w:ascii="Times New Roman" w:eastAsia="Times New Roman" w:hAnsi="Times New Roman" w:cs="Times New Roman"/>
          <w:b/>
          <w:sz w:val="24"/>
          <w:lang w:val="en-US"/>
        </w:rPr>
        <w:t>References</w:t>
      </w:r>
    </w:p>
    <w:p w14:paraId="049055BD" w14:textId="77777777" w:rsidR="00354FC4" w:rsidRPr="00354FC4" w:rsidRDefault="00446FA2" w:rsidP="00354FC4">
      <w:pPr>
        <w:pStyle w:val="EndNoteBibliography"/>
        <w:spacing w:after="0"/>
        <w:ind w:left="720" w:hanging="720"/>
      </w:pPr>
      <w:r w:rsidRPr="001A1E18">
        <w:rPr>
          <w:rFonts w:eastAsia="Times New Roman"/>
        </w:rPr>
        <w:fldChar w:fldCharType="begin"/>
      </w:r>
      <w:r w:rsidRPr="001A1E18">
        <w:rPr>
          <w:rFonts w:eastAsia="Times New Roman"/>
        </w:rPr>
        <w:instrText xml:space="preserve"> ADDIN EN.REFLIST </w:instrText>
      </w:r>
      <w:r w:rsidRPr="001A1E18">
        <w:rPr>
          <w:rFonts w:eastAsia="Times New Roman"/>
        </w:rPr>
        <w:fldChar w:fldCharType="separate"/>
      </w:r>
      <w:r w:rsidR="00354FC4" w:rsidRPr="00354FC4">
        <w:rPr>
          <w:b/>
        </w:rPr>
        <w:t xml:space="preserve">Ah Fong, A.M.V. and Judelson, H.S. </w:t>
      </w:r>
      <w:r w:rsidR="00354FC4" w:rsidRPr="00354FC4">
        <w:t xml:space="preserve">(2003) Cell cycle regulator Cdc14 is expressed during sporulation but not hyphal growth in the fungus-like oomycete </w:t>
      </w:r>
      <w:r w:rsidR="00354FC4" w:rsidRPr="00354FC4">
        <w:rPr>
          <w:i/>
        </w:rPr>
        <w:t>Phytophthora infestans</w:t>
      </w:r>
      <w:r w:rsidR="00354FC4" w:rsidRPr="00354FC4">
        <w:t xml:space="preserve">. </w:t>
      </w:r>
      <w:r w:rsidR="00354FC4" w:rsidRPr="00354FC4">
        <w:rPr>
          <w:i/>
        </w:rPr>
        <w:t>Mol. Microbiol.,</w:t>
      </w:r>
      <w:r w:rsidR="00354FC4" w:rsidRPr="00354FC4">
        <w:t xml:space="preserve"> </w:t>
      </w:r>
      <w:r w:rsidR="00354FC4" w:rsidRPr="00354FC4">
        <w:rPr>
          <w:b/>
        </w:rPr>
        <w:t>50,</w:t>
      </w:r>
      <w:r w:rsidR="00354FC4" w:rsidRPr="00354FC4">
        <w:t xml:space="preserve"> 487-494.</w:t>
      </w:r>
    </w:p>
    <w:p w14:paraId="5F58C4D0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Anžlovar, S. and Dermastia, M. </w:t>
      </w:r>
      <w:r w:rsidRPr="00354FC4">
        <w:t xml:space="preserve">(2003) The comparative analysis of osmotins and osmotin-like PR-5 proteins. </w:t>
      </w:r>
      <w:r w:rsidRPr="00354FC4">
        <w:rPr>
          <w:i/>
        </w:rPr>
        <w:t>Plant Biol.,</w:t>
      </w:r>
      <w:r w:rsidRPr="00354FC4">
        <w:t xml:space="preserve"> </w:t>
      </w:r>
      <w:r w:rsidRPr="00354FC4">
        <w:rPr>
          <w:b/>
        </w:rPr>
        <w:t>5,</w:t>
      </w:r>
      <w:r w:rsidRPr="00354FC4">
        <w:t xml:space="preserve"> 116-124.</w:t>
      </w:r>
    </w:p>
    <w:p w14:paraId="4C774528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Armstrong, M.R., Whisson, S.C., Pritchard, L., Bos, J.I.B., Venter, E., Avrova, A.O., Rehmany, A.P., Böhme, U., Brooks, K., Cherevach, I., Hamlin, N., White, B., Fraser, A., Lord, A., Quail, M.A., Churcher, C., Hall, N., Berriman, M., Huang, S., Kamoun, S., Beynon, J.L. and Birch, P.R.J. </w:t>
      </w:r>
      <w:r w:rsidRPr="00354FC4">
        <w:t xml:space="preserve">(2005) An ancestral oomycete locus contains late blight avirulence gene Avr3a, encoding a protein that is recognized in the host cytoplasm. </w:t>
      </w:r>
      <w:r w:rsidRPr="00354FC4">
        <w:rPr>
          <w:i/>
        </w:rPr>
        <w:t>Proc. Natl. Acad. Sci.,</w:t>
      </w:r>
      <w:r w:rsidRPr="00354FC4">
        <w:t xml:space="preserve"> </w:t>
      </w:r>
      <w:r w:rsidRPr="00354FC4">
        <w:rPr>
          <w:b/>
        </w:rPr>
        <w:t>102,</w:t>
      </w:r>
      <w:r w:rsidRPr="00354FC4">
        <w:t xml:space="preserve"> 7766-7771.</w:t>
      </w:r>
    </w:p>
    <w:p w14:paraId="6E478515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Avrova, A.O., Boevink, P.C., Young, V., Grenville-Briggs, L.J., Van West, P., Birch, P.R.J. and Whisson, S.C. </w:t>
      </w:r>
      <w:r w:rsidRPr="00354FC4">
        <w:t xml:space="preserve">(2008) A novel </w:t>
      </w:r>
      <w:r w:rsidRPr="00354FC4">
        <w:rPr>
          <w:i/>
        </w:rPr>
        <w:t>Phytophthora infestans</w:t>
      </w:r>
      <w:r w:rsidRPr="00354FC4">
        <w:t xml:space="preserve"> haustorium-specific membrane protein is required for infection of potato. </w:t>
      </w:r>
      <w:r w:rsidRPr="00354FC4">
        <w:rPr>
          <w:i/>
        </w:rPr>
        <w:t>Cell. microbiol.,</w:t>
      </w:r>
      <w:r w:rsidRPr="00354FC4">
        <w:t xml:space="preserve"> </w:t>
      </w:r>
      <w:r w:rsidRPr="00354FC4">
        <w:rPr>
          <w:b/>
        </w:rPr>
        <w:t>10,</w:t>
      </w:r>
      <w:r w:rsidRPr="00354FC4">
        <w:t xml:space="preserve"> 2271-2284.</w:t>
      </w:r>
    </w:p>
    <w:p w14:paraId="72F205C8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Danhash, N., Wagemakers, C.A.M., van Kan, J.A.L. and de Wit, P.J.G.M. </w:t>
      </w:r>
      <w:r w:rsidRPr="00354FC4">
        <w:t xml:space="preserve">(1993) Molecular characterization of four chitinase cDNAs obtained from </w:t>
      </w:r>
      <w:r w:rsidRPr="00354FC4">
        <w:rPr>
          <w:i/>
        </w:rPr>
        <w:t>Cladosporium fulvum</w:t>
      </w:r>
      <w:r w:rsidRPr="00354FC4">
        <w:t xml:space="preserve">-infected tomato. </w:t>
      </w:r>
      <w:r w:rsidRPr="00354FC4">
        <w:rPr>
          <w:i/>
        </w:rPr>
        <w:t>Plant Mol. Biol.,</w:t>
      </w:r>
      <w:r w:rsidRPr="00354FC4">
        <w:t xml:space="preserve"> </w:t>
      </w:r>
      <w:r w:rsidRPr="00354FC4">
        <w:rPr>
          <w:b/>
        </w:rPr>
        <w:t>22,</w:t>
      </w:r>
      <w:r w:rsidRPr="00354FC4">
        <w:t xml:space="preserve"> 1017-1029.</w:t>
      </w:r>
    </w:p>
    <w:p w14:paraId="329831F8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Donahoo, R.S. and Lamour, K.H. </w:t>
      </w:r>
      <w:r w:rsidRPr="00354FC4">
        <w:t>(2008) Interspecific hybridization and apomixis between</w:t>
      </w:r>
      <w:r w:rsidRPr="00354FC4">
        <w:rPr>
          <w:i/>
        </w:rPr>
        <w:t xml:space="preserve"> Phytophthora capsici</w:t>
      </w:r>
      <w:r w:rsidRPr="00354FC4">
        <w:t xml:space="preserve"> and </w:t>
      </w:r>
      <w:r w:rsidRPr="00354FC4">
        <w:rPr>
          <w:i/>
        </w:rPr>
        <w:t>Phytophthora tropicalis</w:t>
      </w:r>
      <w:r w:rsidRPr="00354FC4">
        <w:t xml:space="preserve">. </w:t>
      </w:r>
      <w:r w:rsidRPr="00354FC4">
        <w:rPr>
          <w:i/>
        </w:rPr>
        <w:t>Mycologia,</w:t>
      </w:r>
      <w:r w:rsidRPr="00354FC4">
        <w:t xml:space="preserve"> </w:t>
      </w:r>
      <w:r w:rsidRPr="00354FC4">
        <w:rPr>
          <w:b/>
        </w:rPr>
        <w:t>100,</w:t>
      </w:r>
      <w:r w:rsidRPr="00354FC4">
        <w:t xml:space="preserve"> 911-920.</w:t>
      </w:r>
    </w:p>
    <w:p w14:paraId="33000F8F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Drenth, A., Tas, I.Q. and Govers, F. </w:t>
      </w:r>
      <w:r w:rsidRPr="00354FC4">
        <w:t xml:space="preserve">(1994) DNA fingerprinting uncovers a new sexually reproducing population of </w:t>
      </w:r>
      <w:r w:rsidRPr="00354FC4">
        <w:rPr>
          <w:i/>
        </w:rPr>
        <w:t>Phytophthora infestans</w:t>
      </w:r>
      <w:r w:rsidRPr="00354FC4">
        <w:t xml:space="preserve"> in the Netherlands. </w:t>
      </w:r>
      <w:r w:rsidRPr="00354FC4">
        <w:rPr>
          <w:i/>
        </w:rPr>
        <w:t>Eur. J. Plant Pathol.,</w:t>
      </w:r>
      <w:r w:rsidRPr="00354FC4">
        <w:t xml:space="preserve"> </w:t>
      </w:r>
      <w:r w:rsidRPr="00354FC4">
        <w:rPr>
          <w:b/>
        </w:rPr>
        <w:t>100,</w:t>
      </w:r>
      <w:r w:rsidRPr="00354FC4">
        <w:t xml:space="preserve"> 97-107.</w:t>
      </w:r>
    </w:p>
    <w:p w14:paraId="01C5A1FA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Förster, H., Tyler, B.M. and Coffey, M.D. </w:t>
      </w:r>
      <w:r w:rsidRPr="00354FC4">
        <w:t xml:space="preserve">(1994) </w:t>
      </w:r>
      <w:r w:rsidRPr="00354FC4">
        <w:rPr>
          <w:i/>
        </w:rPr>
        <w:t>Phytophthora sojae</w:t>
      </w:r>
      <w:r w:rsidRPr="00354FC4">
        <w:t xml:space="preserve"> races have arisen by clonal evolution and by rare outcrosses. </w:t>
      </w:r>
      <w:r w:rsidRPr="00354FC4">
        <w:rPr>
          <w:i/>
        </w:rPr>
        <w:t>Mol. Plant-Microbe Interact.,</w:t>
      </w:r>
      <w:r w:rsidRPr="00354FC4">
        <w:t xml:space="preserve"> </w:t>
      </w:r>
      <w:r w:rsidRPr="00354FC4">
        <w:rPr>
          <w:b/>
        </w:rPr>
        <w:t>7,</w:t>
      </w:r>
      <w:r w:rsidRPr="00354FC4">
        <w:t xml:space="preserve"> 780-791.</w:t>
      </w:r>
    </w:p>
    <w:p w14:paraId="69F539FF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Gilroy, E.M., Breen, S., Whisson, S.C., Squires, J., Hein, I., Kaczmarek, M., Turnbull, D., Boevink, P.C., Lokossou, A., Cano, L.M., Morales, J., Avrova, A.O., Pritchard, L., Randall, E., Lees, A., Govers, F., van West, P., Kamoun, S., Vleeshouwers, V.G.A.A., Cooke, D.E.L. and Birch, P.R.J. </w:t>
      </w:r>
      <w:r w:rsidRPr="00354FC4">
        <w:t xml:space="preserve">(2011) Presence/absence, differential expression and sequence polymorphisms between PiAVR2 and PiAVR2-like in </w:t>
      </w:r>
      <w:r w:rsidRPr="00354FC4">
        <w:rPr>
          <w:i/>
        </w:rPr>
        <w:t xml:space="preserve">Phytophthora infestans </w:t>
      </w:r>
      <w:r w:rsidRPr="00354FC4">
        <w:t xml:space="preserve">determine virulence on R2 plants. </w:t>
      </w:r>
      <w:r w:rsidRPr="00354FC4">
        <w:rPr>
          <w:i/>
        </w:rPr>
        <w:t>New Phytol.,</w:t>
      </w:r>
      <w:r w:rsidRPr="00354FC4">
        <w:t xml:space="preserve"> </w:t>
      </w:r>
      <w:r w:rsidRPr="00354FC4">
        <w:rPr>
          <w:b/>
        </w:rPr>
        <w:t>191,</w:t>
      </w:r>
      <w:r w:rsidRPr="00354FC4">
        <w:t xml:space="preserve"> 763-776.</w:t>
      </w:r>
    </w:p>
    <w:p w14:paraId="7D03AF31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>Guo, J.</w:t>
      </w:r>
      <w:r w:rsidRPr="00354FC4">
        <w:t xml:space="preserve"> (2008) </w:t>
      </w:r>
      <w:r w:rsidRPr="00354FC4">
        <w:rPr>
          <w:i/>
        </w:rPr>
        <w:t>Phytophthora infestans</w:t>
      </w:r>
      <w:r w:rsidRPr="00354FC4">
        <w:t xml:space="preserve"> avirulence genes: mapping, cloning and diversity in field isolates. Wageningen, the Netherlands: Wageningen university.</w:t>
      </w:r>
    </w:p>
    <w:p w14:paraId="0D5771B6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McLellan, H., Boevink, P.C., Armstrong, M.R., Pritchard, L., Gomez, S., Morales, J., Whisson, S.C., Beynon, J.L. and Birch, P.R.J. </w:t>
      </w:r>
      <w:r w:rsidRPr="00354FC4">
        <w:t xml:space="preserve">(2013) An RxLR effector from </w:t>
      </w:r>
      <w:r w:rsidRPr="00354FC4">
        <w:rPr>
          <w:i/>
        </w:rPr>
        <w:t>Phytophthora infestans</w:t>
      </w:r>
      <w:r w:rsidRPr="00354FC4">
        <w:t xml:space="preserve"> prevents re-localisation of two plant NAC transcription factors from the endoplasmic reticulum to the nucleus. </w:t>
      </w:r>
      <w:r w:rsidRPr="00354FC4">
        <w:rPr>
          <w:i/>
        </w:rPr>
        <w:t>PLoS Pathog,</w:t>
      </w:r>
      <w:r w:rsidRPr="00354FC4">
        <w:t xml:space="preserve"> </w:t>
      </w:r>
      <w:r w:rsidRPr="00354FC4">
        <w:rPr>
          <w:b/>
        </w:rPr>
        <w:t>9,</w:t>
      </w:r>
      <w:r w:rsidRPr="00354FC4">
        <w:t xml:space="preserve"> e1003670.</w:t>
      </w:r>
    </w:p>
    <w:p w14:paraId="4C66096B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lastRenderedPageBreak/>
        <w:t xml:space="preserve">Meichtry, J., Amrhein, N. and Schaller, A. </w:t>
      </w:r>
      <w:r w:rsidRPr="00354FC4">
        <w:t>(1999) Characterization of the subtilase gene family in tomato (</w:t>
      </w:r>
      <w:r w:rsidRPr="00354FC4">
        <w:rPr>
          <w:i/>
        </w:rPr>
        <w:t>Lycopersicon esculentum</w:t>
      </w:r>
      <w:r w:rsidRPr="00354FC4">
        <w:t xml:space="preserve"> Mill.). </w:t>
      </w:r>
      <w:r w:rsidRPr="00354FC4">
        <w:rPr>
          <w:i/>
        </w:rPr>
        <w:t>Plant Mol. Biol.,</w:t>
      </w:r>
      <w:r w:rsidRPr="00354FC4">
        <w:t xml:space="preserve"> </w:t>
      </w:r>
      <w:r w:rsidRPr="00354FC4">
        <w:rPr>
          <w:b/>
        </w:rPr>
        <w:t>39,</w:t>
      </w:r>
      <w:r w:rsidRPr="00354FC4">
        <w:t xml:space="preserve"> 749-760.</w:t>
      </w:r>
    </w:p>
    <w:p w14:paraId="69DA66E3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Oh, S.K., Young, C., Lee, M., Oliva, R., Bozkurt, T.O., Cano, L.M., Win, J., Bos, J.I.B., Liu, H.Y., van Damme, M., Morgan, W., Choi, D., Van der Vossen, E.A.G., Vleeshouwers, V.G.A.A. and Kamoun, S. </w:t>
      </w:r>
      <w:r w:rsidRPr="00354FC4">
        <w:t xml:space="preserve">(2009) In planta expression screens of </w:t>
      </w:r>
      <w:r w:rsidRPr="00354FC4">
        <w:rPr>
          <w:i/>
        </w:rPr>
        <w:t>Phytophthora infestans</w:t>
      </w:r>
      <w:r w:rsidRPr="00354FC4">
        <w:t xml:space="preserve"> RXLR effectors reveal diverse [henotypes, including activation of the </w:t>
      </w:r>
      <w:r w:rsidRPr="00354FC4">
        <w:rPr>
          <w:i/>
        </w:rPr>
        <w:t>Solanum bulbocastanum</w:t>
      </w:r>
      <w:r w:rsidRPr="00354FC4">
        <w:t xml:space="preserve"> disease resistance protein Rpi-blb2. </w:t>
      </w:r>
      <w:r w:rsidRPr="00354FC4">
        <w:rPr>
          <w:i/>
        </w:rPr>
        <w:t>The Plant Cell,</w:t>
      </w:r>
      <w:r w:rsidRPr="00354FC4">
        <w:t xml:space="preserve"> </w:t>
      </w:r>
      <w:r w:rsidRPr="00354FC4">
        <w:rPr>
          <w:b/>
        </w:rPr>
        <w:t>21,</w:t>
      </w:r>
      <w:r w:rsidRPr="00354FC4">
        <w:t xml:space="preserve"> 2928-2947.</w:t>
      </w:r>
    </w:p>
    <w:p w14:paraId="695BCD06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Pieterse, C.M.J., Derksen, A.-M.C.E., Folders, J. and Govers, F. </w:t>
      </w:r>
      <w:r w:rsidRPr="00354FC4">
        <w:t xml:space="preserve">(1994) Expression of the </w:t>
      </w:r>
      <w:r w:rsidRPr="00354FC4">
        <w:rPr>
          <w:i/>
        </w:rPr>
        <w:t xml:space="preserve">Phytophthora infestans </w:t>
      </w:r>
      <w:r w:rsidRPr="00354FC4">
        <w:t xml:space="preserve">ipiB and ipi0 genes in planta and in vitro. </w:t>
      </w:r>
      <w:r w:rsidRPr="00354FC4">
        <w:rPr>
          <w:i/>
        </w:rPr>
        <w:t>Molecular and General Genetics MGG,</w:t>
      </w:r>
      <w:r w:rsidRPr="00354FC4">
        <w:t xml:space="preserve"> </w:t>
      </w:r>
      <w:r w:rsidRPr="00354FC4">
        <w:rPr>
          <w:b/>
        </w:rPr>
        <w:t>244,</w:t>
      </w:r>
      <w:r w:rsidRPr="00354FC4">
        <w:t xml:space="preserve"> 269-277.</w:t>
      </w:r>
    </w:p>
    <w:p w14:paraId="4CF9FE1E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Pontier, D., Tronchet, M., Rogowsky, P., Lam, E. and Roby, D. </w:t>
      </w:r>
      <w:r w:rsidRPr="00354FC4">
        <w:t xml:space="preserve">(1998) Activation of hsr203, a plant gene expressed during incompatible plant-pathogen interactions, is correlated with programmed cell death. </w:t>
      </w:r>
      <w:r w:rsidRPr="00354FC4">
        <w:rPr>
          <w:i/>
        </w:rPr>
        <w:t>Mol. Plant-Microbe Interact.,</w:t>
      </w:r>
      <w:r w:rsidRPr="00354FC4">
        <w:t xml:space="preserve"> </w:t>
      </w:r>
      <w:r w:rsidRPr="00354FC4">
        <w:rPr>
          <w:b/>
        </w:rPr>
        <w:t>11,</w:t>
      </w:r>
      <w:r w:rsidRPr="00354FC4">
        <w:t xml:space="preserve"> 544-554.</w:t>
      </w:r>
    </w:p>
    <w:p w14:paraId="38CEB837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Qutob, D., Kamoun, S. and Gijzen, M. </w:t>
      </w:r>
      <w:r w:rsidRPr="00354FC4">
        <w:t xml:space="preserve">(2002) Expression of a </w:t>
      </w:r>
      <w:r w:rsidRPr="00354FC4">
        <w:rPr>
          <w:i/>
        </w:rPr>
        <w:t xml:space="preserve">Phytophthora sojae </w:t>
      </w:r>
      <w:r w:rsidRPr="00354FC4">
        <w:t xml:space="preserve">necrosis-inducing protein occurs during transition from biotrophy to necrotrophy. </w:t>
      </w:r>
      <w:r w:rsidRPr="00354FC4">
        <w:rPr>
          <w:i/>
        </w:rPr>
        <w:t>Plant J.,</w:t>
      </w:r>
      <w:r w:rsidRPr="00354FC4">
        <w:t xml:space="preserve"> </w:t>
      </w:r>
      <w:r w:rsidRPr="00354FC4">
        <w:rPr>
          <w:b/>
        </w:rPr>
        <w:t>32,</w:t>
      </w:r>
      <w:r w:rsidRPr="00354FC4">
        <w:t xml:space="preserve"> 361-373.</w:t>
      </w:r>
    </w:p>
    <w:p w14:paraId="47B73578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Robold, A.V. and Hardham, A.R. </w:t>
      </w:r>
      <w:r w:rsidRPr="00354FC4">
        <w:t xml:space="preserve">(1998) Production of species-specific monoclonal antibodies that react with surface components on zoospores and cysts of </w:t>
      </w:r>
      <w:r w:rsidRPr="00354FC4">
        <w:rPr>
          <w:i/>
        </w:rPr>
        <w:t>Phytophthora nicotianae</w:t>
      </w:r>
      <w:r w:rsidRPr="00354FC4">
        <w:t xml:space="preserve">. </w:t>
      </w:r>
      <w:r w:rsidRPr="00354FC4">
        <w:rPr>
          <w:i/>
        </w:rPr>
        <w:t>Canadian Journal of Microbiology,</w:t>
      </w:r>
      <w:r w:rsidRPr="00354FC4">
        <w:t xml:space="preserve"> </w:t>
      </w:r>
      <w:r w:rsidRPr="00354FC4">
        <w:rPr>
          <w:b/>
        </w:rPr>
        <w:t>44,</w:t>
      </w:r>
      <w:r w:rsidRPr="00354FC4">
        <w:t xml:space="preserve"> 1161-1170.</w:t>
      </w:r>
    </w:p>
    <w:p w14:paraId="358ADD03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Rodrigo, I., Vera, P., Tornero, P., Hernandez-Yago, J. and Conejero, V. </w:t>
      </w:r>
      <w:r w:rsidRPr="00354FC4">
        <w:t xml:space="preserve">(1993) cDNA cloning of viroid-induced tomato pathogenesis-related protein P23 (Characterization as a vacuolar antifungal factor). </w:t>
      </w:r>
      <w:r w:rsidRPr="00354FC4">
        <w:rPr>
          <w:i/>
        </w:rPr>
        <w:t>Plant Physiol.,</w:t>
      </w:r>
      <w:r w:rsidRPr="00354FC4">
        <w:t xml:space="preserve"> </w:t>
      </w:r>
      <w:r w:rsidRPr="00354FC4">
        <w:rPr>
          <w:b/>
        </w:rPr>
        <w:t>102,</w:t>
      </w:r>
      <w:r w:rsidRPr="00354FC4">
        <w:t xml:space="preserve"> 939-945.</w:t>
      </w:r>
    </w:p>
    <w:p w14:paraId="51039D9F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Singh, N.K., Bracker, C.A., Hasegawa, P.M., Handa, A.K., Buckel, S., Hermodson, M.A., Pfankoch, E., Regnier, F.E. and Bressan, R.A. </w:t>
      </w:r>
      <w:r w:rsidRPr="00354FC4">
        <w:t xml:space="preserve">(1987) Characterization of Osmotin : A thaumatin-like protein associated with osmotic adaptation in plant cells. </w:t>
      </w:r>
      <w:r w:rsidRPr="00354FC4">
        <w:rPr>
          <w:i/>
        </w:rPr>
        <w:t>Plant Physiol.,</w:t>
      </w:r>
      <w:r w:rsidRPr="00354FC4">
        <w:t xml:space="preserve"> </w:t>
      </w:r>
      <w:r w:rsidRPr="00354FC4">
        <w:rPr>
          <w:b/>
        </w:rPr>
        <w:t>85,</w:t>
      </w:r>
      <w:r w:rsidRPr="00354FC4">
        <w:t xml:space="preserve"> 529-536.</w:t>
      </w:r>
    </w:p>
    <w:p w14:paraId="33FDE71D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van Kan, J.A.L., Joosten, M.H.A.J., Wagemakers, C.A.M., van den Berg-Velthuis, G.C.M. and de Wit, P.J.G.M. </w:t>
      </w:r>
      <w:r w:rsidRPr="00354FC4">
        <w:t xml:space="preserve">(1992) Differential accumulation of mRNAs encoding extracellular and intracellular PR proteins in tomato induced by virulent and avirulent races of </w:t>
      </w:r>
      <w:r w:rsidRPr="00354FC4">
        <w:rPr>
          <w:i/>
        </w:rPr>
        <w:t>Cladosporium fulvum</w:t>
      </w:r>
      <w:r w:rsidRPr="00354FC4">
        <w:t xml:space="preserve">. </w:t>
      </w:r>
      <w:r w:rsidRPr="00354FC4">
        <w:rPr>
          <w:i/>
        </w:rPr>
        <w:t>Plant Mol. Biol.,</w:t>
      </w:r>
      <w:r w:rsidRPr="00354FC4">
        <w:t xml:space="preserve"> </w:t>
      </w:r>
      <w:r w:rsidRPr="00354FC4">
        <w:rPr>
          <w:b/>
        </w:rPr>
        <w:t>20,</w:t>
      </w:r>
      <w:r w:rsidRPr="00354FC4">
        <w:t xml:space="preserve"> 513-527.</w:t>
      </w:r>
    </w:p>
    <w:p w14:paraId="7DA096D7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van Poppel, P.M.J.A., Guo, J., van de Vondervoort, P.J.I., Jung, M.W.M., Birch, P.R.J., Whisson, S.C. and Govers, F. </w:t>
      </w:r>
      <w:r w:rsidRPr="00354FC4">
        <w:t>(2008) The</w:t>
      </w:r>
      <w:r w:rsidRPr="00354FC4">
        <w:rPr>
          <w:i/>
        </w:rPr>
        <w:t xml:space="preserve"> Phytophthora infestans </w:t>
      </w:r>
      <w:r w:rsidRPr="00354FC4">
        <w:t xml:space="preserve">avirulence gene Avr4 encodes an RXLR-dEER effector. </w:t>
      </w:r>
      <w:r w:rsidRPr="00354FC4">
        <w:rPr>
          <w:i/>
        </w:rPr>
        <w:t>Mol. Plant-Microbe Interact.,</w:t>
      </w:r>
      <w:r w:rsidRPr="00354FC4">
        <w:t xml:space="preserve"> </w:t>
      </w:r>
      <w:r w:rsidRPr="00354FC4">
        <w:rPr>
          <w:b/>
        </w:rPr>
        <w:t>21,</w:t>
      </w:r>
      <w:r w:rsidRPr="00354FC4">
        <w:t xml:space="preserve"> 1460-1470.</w:t>
      </w:r>
    </w:p>
    <w:p w14:paraId="45CB66D2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van West, P., de Jong, A.J., Judelson, H.S., Emons, A.M.C. and Govers, F. </w:t>
      </w:r>
      <w:r w:rsidRPr="00354FC4">
        <w:t xml:space="preserve">(1998) The ipiO gene of </w:t>
      </w:r>
      <w:r w:rsidRPr="00354FC4">
        <w:rPr>
          <w:i/>
        </w:rPr>
        <w:t xml:space="preserve">Phytophthora infestans </w:t>
      </w:r>
      <w:r w:rsidRPr="00354FC4">
        <w:t xml:space="preserve">is highly expressed in invading hyphae during infection. </w:t>
      </w:r>
      <w:r w:rsidRPr="00354FC4">
        <w:rPr>
          <w:i/>
        </w:rPr>
        <w:t>Fungal Genet. Biol.,</w:t>
      </w:r>
      <w:r w:rsidRPr="00354FC4">
        <w:t xml:space="preserve"> </w:t>
      </w:r>
      <w:r w:rsidRPr="00354FC4">
        <w:rPr>
          <w:b/>
        </w:rPr>
        <w:t>23,</w:t>
      </w:r>
      <w:r w:rsidRPr="00354FC4">
        <w:t xml:space="preserve"> 126-138.</w:t>
      </w:r>
    </w:p>
    <w:p w14:paraId="02D9FD5B" w14:textId="77777777" w:rsidR="00354FC4" w:rsidRPr="00354FC4" w:rsidRDefault="00354FC4" w:rsidP="00354FC4">
      <w:pPr>
        <w:pStyle w:val="EndNoteBibliography"/>
        <w:spacing w:after="0"/>
        <w:ind w:left="720" w:hanging="720"/>
      </w:pPr>
      <w:r w:rsidRPr="00354FC4">
        <w:rPr>
          <w:b/>
        </w:rPr>
        <w:t xml:space="preserve">Vijn, I. and Govers, F. </w:t>
      </w:r>
      <w:r w:rsidRPr="00354FC4">
        <w:t xml:space="preserve">(2003) </w:t>
      </w:r>
      <w:r w:rsidRPr="00354FC4">
        <w:rPr>
          <w:i/>
        </w:rPr>
        <w:t xml:space="preserve">Agrobacterium tumefaciens </w:t>
      </w:r>
      <w:r w:rsidRPr="00354FC4">
        <w:t xml:space="preserve">mediated transformation of the oomycete plant pathogen </w:t>
      </w:r>
      <w:r w:rsidRPr="00354FC4">
        <w:rPr>
          <w:i/>
        </w:rPr>
        <w:t>Phytophthora infestans</w:t>
      </w:r>
      <w:r w:rsidRPr="00354FC4">
        <w:t xml:space="preserve">. </w:t>
      </w:r>
      <w:r w:rsidRPr="00354FC4">
        <w:rPr>
          <w:i/>
        </w:rPr>
        <w:t>Mol. Plant Pathol.,</w:t>
      </w:r>
      <w:r w:rsidRPr="00354FC4">
        <w:t xml:space="preserve"> </w:t>
      </w:r>
      <w:r w:rsidRPr="00354FC4">
        <w:rPr>
          <w:b/>
        </w:rPr>
        <w:t>4,</w:t>
      </w:r>
      <w:r w:rsidRPr="00354FC4">
        <w:t xml:space="preserve"> 459-467.</w:t>
      </w:r>
    </w:p>
    <w:p w14:paraId="2B99C636" w14:textId="77777777" w:rsidR="00354FC4" w:rsidRPr="00354FC4" w:rsidRDefault="00354FC4" w:rsidP="00354FC4">
      <w:pPr>
        <w:pStyle w:val="EndNoteBibliography"/>
        <w:ind w:left="720" w:hanging="720"/>
      </w:pPr>
      <w:r w:rsidRPr="00354FC4">
        <w:rPr>
          <w:b/>
        </w:rPr>
        <w:t xml:space="preserve">Wang, Y.A.N., Bouwmeester, K., van de Mortel, J.E., Shan, W. and Govers, F. </w:t>
      </w:r>
      <w:r w:rsidRPr="00354FC4">
        <w:t>(2013) A novel Arabidopsis–oomycete pathosystem: differential interactions with</w:t>
      </w:r>
      <w:r w:rsidRPr="00354FC4">
        <w:rPr>
          <w:i/>
        </w:rPr>
        <w:t xml:space="preserve"> Phytophthora capsici</w:t>
      </w:r>
      <w:r w:rsidRPr="00354FC4">
        <w:t xml:space="preserve"> reveal a role for camalexin, indole glucosinolates and salicylic acid in defence. </w:t>
      </w:r>
      <w:r w:rsidRPr="00354FC4">
        <w:rPr>
          <w:i/>
        </w:rPr>
        <w:t>Plant, Cell &amp; Environment,</w:t>
      </w:r>
      <w:r w:rsidRPr="00354FC4">
        <w:t xml:space="preserve"> </w:t>
      </w:r>
      <w:r w:rsidRPr="00354FC4">
        <w:rPr>
          <w:b/>
        </w:rPr>
        <w:t>36,</w:t>
      </w:r>
      <w:r w:rsidRPr="00354FC4">
        <w:t xml:space="preserve"> 1192-1203.</w:t>
      </w:r>
    </w:p>
    <w:p w14:paraId="22EE3D7A" w14:textId="4C531D59" w:rsidR="00BC5099" w:rsidRPr="001A1E18" w:rsidRDefault="00446FA2" w:rsidP="00446FA2">
      <w:pPr>
        <w:rPr>
          <w:rFonts w:ascii="Times New Roman" w:eastAsia="Times New Roman" w:hAnsi="Times New Roman" w:cs="Times New Roman"/>
          <w:sz w:val="22"/>
          <w:lang w:val="en-US"/>
        </w:rPr>
      </w:pPr>
      <w:r w:rsidRPr="001A1E18">
        <w:rPr>
          <w:rFonts w:ascii="Times New Roman" w:eastAsia="Times New Roman" w:hAnsi="Times New Roman" w:cs="Times New Roman"/>
          <w:sz w:val="22"/>
          <w:lang w:val="en-US"/>
        </w:rPr>
        <w:fldChar w:fldCharType="end"/>
      </w:r>
    </w:p>
    <w:sectPr w:rsidR="00BC5099" w:rsidRPr="001A1E18" w:rsidSect="00997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91572" w14:textId="77777777" w:rsidR="00EE4743" w:rsidRDefault="00EE4743" w:rsidP="00022C82">
      <w:pPr>
        <w:spacing w:after="0" w:line="240" w:lineRule="auto"/>
      </w:pPr>
      <w:r>
        <w:separator/>
      </w:r>
    </w:p>
  </w:endnote>
  <w:endnote w:type="continuationSeparator" w:id="0">
    <w:p w14:paraId="69FB113F" w14:textId="77777777" w:rsidR="00EE4743" w:rsidRDefault="00EE4743" w:rsidP="0002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9162E" w14:textId="77777777" w:rsidR="00EE4743" w:rsidRDefault="00EE4743" w:rsidP="00022C82">
      <w:pPr>
        <w:spacing w:after="0" w:line="240" w:lineRule="auto"/>
      </w:pPr>
      <w:r>
        <w:separator/>
      </w:r>
    </w:p>
  </w:footnote>
  <w:footnote w:type="continuationSeparator" w:id="0">
    <w:p w14:paraId="68D78E8F" w14:textId="77777777" w:rsidR="00EE4743" w:rsidRDefault="00EE4743" w:rsidP="00022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2pdpw1we50ge0t5apra0e2d5fxvxvs0v9&quot;&gt;My EndNote Library 01052017&lt;record-ids&gt;&lt;item&gt;114&lt;/item&gt;&lt;item&gt;370&lt;/item&gt;&lt;item&gt;748&lt;/item&gt;&lt;item&gt;771&lt;/item&gt;&lt;item&gt;779&lt;/item&gt;&lt;item&gt;831&lt;/item&gt;&lt;item&gt;839&lt;/item&gt;&lt;item&gt;875&lt;/item&gt;&lt;item&gt;889&lt;/item&gt;&lt;item&gt;978&lt;/item&gt;&lt;item&gt;1015&lt;/item&gt;&lt;item&gt;1071&lt;/item&gt;&lt;item&gt;1102&lt;/item&gt;&lt;item&gt;1108&lt;/item&gt;&lt;item&gt;1180&lt;/item&gt;&lt;item&gt;1574&lt;/item&gt;&lt;item&gt;1774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E30A90"/>
    <w:rsid w:val="0000100F"/>
    <w:rsid w:val="0000124D"/>
    <w:rsid w:val="000135E5"/>
    <w:rsid w:val="00022C82"/>
    <w:rsid w:val="00023DF9"/>
    <w:rsid w:val="0003145B"/>
    <w:rsid w:val="0003252A"/>
    <w:rsid w:val="00033BB0"/>
    <w:rsid w:val="000347FF"/>
    <w:rsid w:val="00034BFD"/>
    <w:rsid w:val="000460DA"/>
    <w:rsid w:val="00056972"/>
    <w:rsid w:val="0006132B"/>
    <w:rsid w:val="0007291F"/>
    <w:rsid w:val="00095AE4"/>
    <w:rsid w:val="00096110"/>
    <w:rsid w:val="000A217C"/>
    <w:rsid w:val="000C6AF9"/>
    <w:rsid w:val="000D33C2"/>
    <w:rsid w:val="000D3484"/>
    <w:rsid w:val="000D72FF"/>
    <w:rsid w:val="000E1987"/>
    <w:rsid w:val="000E45FE"/>
    <w:rsid w:val="000F4ECA"/>
    <w:rsid w:val="00102C38"/>
    <w:rsid w:val="00106A7C"/>
    <w:rsid w:val="00114321"/>
    <w:rsid w:val="0012216B"/>
    <w:rsid w:val="00132588"/>
    <w:rsid w:val="00133060"/>
    <w:rsid w:val="001429F7"/>
    <w:rsid w:val="001641E9"/>
    <w:rsid w:val="00173479"/>
    <w:rsid w:val="001A18E1"/>
    <w:rsid w:val="001A1E18"/>
    <w:rsid w:val="001C577A"/>
    <w:rsid w:val="001C6142"/>
    <w:rsid w:val="001C73F6"/>
    <w:rsid w:val="001D6696"/>
    <w:rsid w:val="001F4F7E"/>
    <w:rsid w:val="00200D88"/>
    <w:rsid w:val="002062B9"/>
    <w:rsid w:val="00215D05"/>
    <w:rsid w:val="00224927"/>
    <w:rsid w:val="002301B1"/>
    <w:rsid w:val="00236469"/>
    <w:rsid w:val="00240DFC"/>
    <w:rsid w:val="00241180"/>
    <w:rsid w:val="0024556C"/>
    <w:rsid w:val="00246264"/>
    <w:rsid w:val="00252EA6"/>
    <w:rsid w:val="002725F4"/>
    <w:rsid w:val="00276FEE"/>
    <w:rsid w:val="00282453"/>
    <w:rsid w:val="00286E56"/>
    <w:rsid w:val="00291611"/>
    <w:rsid w:val="0029231A"/>
    <w:rsid w:val="00295778"/>
    <w:rsid w:val="002A0F1A"/>
    <w:rsid w:val="002C3906"/>
    <w:rsid w:val="002C520C"/>
    <w:rsid w:val="002C5AB8"/>
    <w:rsid w:val="002D68C1"/>
    <w:rsid w:val="002E65E6"/>
    <w:rsid w:val="00314FF9"/>
    <w:rsid w:val="003213B6"/>
    <w:rsid w:val="00334DCB"/>
    <w:rsid w:val="00354433"/>
    <w:rsid w:val="00354FC4"/>
    <w:rsid w:val="003723FC"/>
    <w:rsid w:val="00393F97"/>
    <w:rsid w:val="003B086B"/>
    <w:rsid w:val="003B201E"/>
    <w:rsid w:val="003C09AE"/>
    <w:rsid w:val="003C4336"/>
    <w:rsid w:val="003E42C6"/>
    <w:rsid w:val="003F268C"/>
    <w:rsid w:val="003F6522"/>
    <w:rsid w:val="00406524"/>
    <w:rsid w:val="0040700E"/>
    <w:rsid w:val="00417645"/>
    <w:rsid w:val="00421C53"/>
    <w:rsid w:val="00430500"/>
    <w:rsid w:val="00437D66"/>
    <w:rsid w:val="00446FA2"/>
    <w:rsid w:val="00447AB6"/>
    <w:rsid w:val="00450831"/>
    <w:rsid w:val="00453F8F"/>
    <w:rsid w:val="00454CF2"/>
    <w:rsid w:val="0046109F"/>
    <w:rsid w:val="004631A4"/>
    <w:rsid w:val="00470949"/>
    <w:rsid w:val="0048717B"/>
    <w:rsid w:val="004A09E1"/>
    <w:rsid w:val="004A5C8A"/>
    <w:rsid w:val="004B0451"/>
    <w:rsid w:val="004B38CF"/>
    <w:rsid w:val="004C28B6"/>
    <w:rsid w:val="004D70E2"/>
    <w:rsid w:val="004E54E7"/>
    <w:rsid w:val="004E77A0"/>
    <w:rsid w:val="004F1480"/>
    <w:rsid w:val="004F6BF0"/>
    <w:rsid w:val="00500638"/>
    <w:rsid w:val="00502EBC"/>
    <w:rsid w:val="00516BB0"/>
    <w:rsid w:val="005323D2"/>
    <w:rsid w:val="005342AA"/>
    <w:rsid w:val="005545BB"/>
    <w:rsid w:val="00587EFD"/>
    <w:rsid w:val="005911E4"/>
    <w:rsid w:val="0059201C"/>
    <w:rsid w:val="00594CAB"/>
    <w:rsid w:val="005B070B"/>
    <w:rsid w:val="005B6381"/>
    <w:rsid w:val="005B7A5B"/>
    <w:rsid w:val="005C56F9"/>
    <w:rsid w:val="005D6385"/>
    <w:rsid w:val="005E0B3C"/>
    <w:rsid w:val="005E1E1B"/>
    <w:rsid w:val="005F49BE"/>
    <w:rsid w:val="00600747"/>
    <w:rsid w:val="00604A30"/>
    <w:rsid w:val="0061563A"/>
    <w:rsid w:val="006257D3"/>
    <w:rsid w:val="00630477"/>
    <w:rsid w:val="00631C62"/>
    <w:rsid w:val="00633E10"/>
    <w:rsid w:val="0063465F"/>
    <w:rsid w:val="006400A4"/>
    <w:rsid w:val="00643D39"/>
    <w:rsid w:val="00643F68"/>
    <w:rsid w:val="006453D6"/>
    <w:rsid w:val="00650E98"/>
    <w:rsid w:val="006515BF"/>
    <w:rsid w:val="006565DD"/>
    <w:rsid w:val="00657446"/>
    <w:rsid w:val="00677981"/>
    <w:rsid w:val="00686E5C"/>
    <w:rsid w:val="006901A1"/>
    <w:rsid w:val="006A407E"/>
    <w:rsid w:val="006B034B"/>
    <w:rsid w:val="006B2423"/>
    <w:rsid w:val="006C541F"/>
    <w:rsid w:val="006D2040"/>
    <w:rsid w:val="006E3B87"/>
    <w:rsid w:val="006F5BFC"/>
    <w:rsid w:val="00702E2F"/>
    <w:rsid w:val="0071189E"/>
    <w:rsid w:val="00720A42"/>
    <w:rsid w:val="007334F4"/>
    <w:rsid w:val="00747B02"/>
    <w:rsid w:val="00750C21"/>
    <w:rsid w:val="007675A4"/>
    <w:rsid w:val="00773BE4"/>
    <w:rsid w:val="00792BFB"/>
    <w:rsid w:val="007934F6"/>
    <w:rsid w:val="007D1204"/>
    <w:rsid w:val="007D3292"/>
    <w:rsid w:val="007D6E78"/>
    <w:rsid w:val="0081060B"/>
    <w:rsid w:val="00811C81"/>
    <w:rsid w:val="00831861"/>
    <w:rsid w:val="00845544"/>
    <w:rsid w:val="00853F38"/>
    <w:rsid w:val="0085418A"/>
    <w:rsid w:val="00855F90"/>
    <w:rsid w:val="00856418"/>
    <w:rsid w:val="00857D9B"/>
    <w:rsid w:val="00884265"/>
    <w:rsid w:val="00887BBA"/>
    <w:rsid w:val="00893754"/>
    <w:rsid w:val="00893AB2"/>
    <w:rsid w:val="008C0699"/>
    <w:rsid w:val="008C28B5"/>
    <w:rsid w:val="008C64D2"/>
    <w:rsid w:val="008C7A00"/>
    <w:rsid w:val="008D216C"/>
    <w:rsid w:val="008F0E2D"/>
    <w:rsid w:val="00925726"/>
    <w:rsid w:val="009261DB"/>
    <w:rsid w:val="009320C8"/>
    <w:rsid w:val="00932B3A"/>
    <w:rsid w:val="00957172"/>
    <w:rsid w:val="00963A91"/>
    <w:rsid w:val="00967DFF"/>
    <w:rsid w:val="009816CC"/>
    <w:rsid w:val="009913E4"/>
    <w:rsid w:val="0099545D"/>
    <w:rsid w:val="009960A3"/>
    <w:rsid w:val="00997183"/>
    <w:rsid w:val="009A027C"/>
    <w:rsid w:val="009A1399"/>
    <w:rsid w:val="009A3AAE"/>
    <w:rsid w:val="009B2171"/>
    <w:rsid w:val="009C4082"/>
    <w:rsid w:val="009D1383"/>
    <w:rsid w:val="009D27D2"/>
    <w:rsid w:val="009D75BA"/>
    <w:rsid w:val="009D76D4"/>
    <w:rsid w:val="00A020CC"/>
    <w:rsid w:val="00A31ABC"/>
    <w:rsid w:val="00A324E2"/>
    <w:rsid w:val="00A3646E"/>
    <w:rsid w:val="00A574B0"/>
    <w:rsid w:val="00A62F22"/>
    <w:rsid w:val="00A66F62"/>
    <w:rsid w:val="00A86771"/>
    <w:rsid w:val="00A92462"/>
    <w:rsid w:val="00A92909"/>
    <w:rsid w:val="00A92EA4"/>
    <w:rsid w:val="00AF0475"/>
    <w:rsid w:val="00AF6C8B"/>
    <w:rsid w:val="00B14872"/>
    <w:rsid w:val="00B25676"/>
    <w:rsid w:val="00B33954"/>
    <w:rsid w:val="00B46D7C"/>
    <w:rsid w:val="00B54F2D"/>
    <w:rsid w:val="00B555B7"/>
    <w:rsid w:val="00B5633C"/>
    <w:rsid w:val="00B7021F"/>
    <w:rsid w:val="00B73281"/>
    <w:rsid w:val="00B7750B"/>
    <w:rsid w:val="00B81177"/>
    <w:rsid w:val="00B92709"/>
    <w:rsid w:val="00B97214"/>
    <w:rsid w:val="00BA0268"/>
    <w:rsid w:val="00BA24B8"/>
    <w:rsid w:val="00BA32E1"/>
    <w:rsid w:val="00BB0EF3"/>
    <w:rsid w:val="00BC5099"/>
    <w:rsid w:val="00BD3A39"/>
    <w:rsid w:val="00C055A8"/>
    <w:rsid w:val="00C07C09"/>
    <w:rsid w:val="00C1221A"/>
    <w:rsid w:val="00C1347A"/>
    <w:rsid w:val="00C200F1"/>
    <w:rsid w:val="00C20EA5"/>
    <w:rsid w:val="00C23177"/>
    <w:rsid w:val="00C36146"/>
    <w:rsid w:val="00C36980"/>
    <w:rsid w:val="00C3756C"/>
    <w:rsid w:val="00C41395"/>
    <w:rsid w:val="00C441B6"/>
    <w:rsid w:val="00C62473"/>
    <w:rsid w:val="00C731D6"/>
    <w:rsid w:val="00C85161"/>
    <w:rsid w:val="00CA4FB1"/>
    <w:rsid w:val="00CB4AA1"/>
    <w:rsid w:val="00CC2BC1"/>
    <w:rsid w:val="00CC7055"/>
    <w:rsid w:val="00CD4A8D"/>
    <w:rsid w:val="00CD50DE"/>
    <w:rsid w:val="00CF5B6A"/>
    <w:rsid w:val="00D001B6"/>
    <w:rsid w:val="00D047E9"/>
    <w:rsid w:val="00D04A61"/>
    <w:rsid w:val="00D11917"/>
    <w:rsid w:val="00D17E09"/>
    <w:rsid w:val="00D2377B"/>
    <w:rsid w:val="00D25869"/>
    <w:rsid w:val="00D64032"/>
    <w:rsid w:val="00D7768F"/>
    <w:rsid w:val="00D81BE4"/>
    <w:rsid w:val="00D9477E"/>
    <w:rsid w:val="00DD0A34"/>
    <w:rsid w:val="00DD2BE5"/>
    <w:rsid w:val="00DE64CB"/>
    <w:rsid w:val="00DF1079"/>
    <w:rsid w:val="00E03E9A"/>
    <w:rsid w:val="00E30A90"/>
    <w:rsid w:val="00E34583"/>
    <w:rsid w:val="00E55AAF"/>
    <w:rsid w:val="00E6269B"/>
    <w:rsid w:val="00E66FCE"/>
    <w:rsid w:val="00E921D5"/>
    <w:rsid w:val="00EA3D2A"/>
    <w:rsid w:val="00EA4490"/>
    <w:rsid w:val="00EA6EB1"/>
    <w:rsid w:val="00EC1C61"/>
    <w:rsid w:val="00EE4743"/>
    <w:rsid w:val="00EF3655"/>
    <w:rsid w:val="00F103C4"/>
    <w:rsid w:val="00F22659"/>
    <w:rsid w:val="00F302CD"/>
    <w:rsid w:val="00F30495"/>
    <w:rsid w:val="00F55A13"/>
    <w:rsid w:val="00F56893"/>
    <w:rsid w:val="00F56F0C"/>
    <w:rsid w:val="00F83C4E"/>
    <w:rsid w:val="00F850C1"/>
    <w:rsid w:val="00F90E8C"/>
    <w:rsid w:val="00FA3E46"/>
    <w:rsid w:val="00FA46C6"/>
    <w:rsid w:val="00FA7F79"/>
    <w:rsid w:val="00FB5DCC"/>
    <w:rsid w:val="00FC013E"/>
    <w:rsid w:val="00FC338A"/>
    <w:rsid w:val="00FC7653"/>
    <w:rsid w:val="00FD6054"/>
    <w:rsid w:val="00FD7E04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FA38"/>
  <w15:docId w15:val="{70C0130A-B795-4026-80F5-2820EE14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82"/>
  </w:style>
  <w:style w:type="paragraph" w:styleId="Footer">
    <w:name w:val="footer"/>
    <w:basedOn w:val="Normal"/>
    <w:link w:val="Foot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82"/>
  </w:style>
  <w:style w:type="paragraph" w:styleId="NormalWeb">
    <w:name w:val="Normal (Web)"/>
    <w:basedOn w:val="Normal"/>
    <w:uiPriority w:val="99"/>
    <w:unhideWhenUsed/>
    <w:rsid w:val="00B97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102C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7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C5099"/>
    <w:pPr>
      <w:spacing w:after="0"/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099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099"/>
    <w:p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099"/>
    <w:rPr>
      <w:rFonts w:ascii="Times New Roman" w:hAnsi="Times New Roman" w:cs="Times New Roman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4">
          <w:marLeft w:val="-47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AABDE.dotm</Template>
  <TotalTime>1</TotalTime>
  <Pages>3</Pages>
  <Words>4561</Words>
  <Characters>25088</Characters>
  <Application>Microsoft Office Word</Application>
  <DocSecurity>0</DocSecurity>
  <Lines>209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eester, Klaas</dc:creator>
  <cp:lastModifiedBy>Schoina, Charikleia</cp:lastModifiedBy>
  <cp:revision>2</cp:revision>
  <cp:lastPrinted>2017-05-03T15:25:00Z</cp:lastPrinted>
  <dcterms:created xsi:type="dcterms:W3CDTF">2017-07-27T07:54:00Z</dcterms:created>
  <dcterms:modified xsi:type="dcterms:W3CDTF">2017-07-27T07:54:00Z</dcterms:modified>
</cp:coreProperties>
</file>